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36081" w14:textId="6E42E78D" w:rsidR="0079235B" w:rsidRPr="00041316" w:rsidRDefault="00041316" w:rsidP="00041316">
      <w:pPr>
        <w:spacing w:line="240" w:lineRule="auto"/>
        <w:rPr>
          <w:rFonts w:ascii="Aptos Narrow" w:hAnsi="Aptos Narrow" w:cs="Arial"/>
          <w:b/>
          <w:bCs/>
          <w:sz w:val="24"/>
          <w:szCs w:val="24"/>
        </w:rPr>
      </w:pPr>
      <w:bookmarkStart w:id="0" w:name="_Hlk199236776"/>
      <w:r>
        <w:rPr>
          <w:rFonts w:ascii="Aptos Narrow" w:hAnsi="Aptos Narrow" w:cs="Arial"/>
          <w:b/>
          <w:bCs/>
          <w:sz w:val="24"/>
          <w:szCs w:val="24"/>
        </w:rPr>
        <w:t xml:space="preserve">Supplementary Materials: </w:t>
      </w:r>
      <w:r w:rsidR="0079235B" w:rsidRPr="00041316">
        <w:rPr>
          <w:rFonts w:ascii="Aptos Narrow" w:hAnsi="Aptos Narrow" w:cs="Arial"/>
          <w:b/>
          <w:bCs/>
          <w:sz w:val="24"/>
          <w:szCs w:val="24"/>
        </w:rPr>
        <w:t>Association between childhood ADHD problems and premature mortality: identifying modifiable cardiovascular mechanisms in a UK population cohort</w:t>
      </w:r>
    </w:p>
    <w:bookmarkEnd w:id="0"/>
    <w:p w14:paraId="36AD9DC9" w14:textId="77777777" w:rsidR="00D37412" w:rsidRPr="00041316" w:rsidRDefault="00883CAC" w:rsidP="00041316">
      <w:pPr>
        <w:spacing w:line="240" w:lineRule="auto"/>
        <w:rPr>
          <w:rFonts w:cstheme="minorHAnsi"/>
          <w:b/>
          <w:bCs/>
        </w:rPr>
      </w:pPr>
      <w:r w:rsidRPr="00041316">
        <w:rPr>
          <w:rFonts w:cstheme="minorHAnsi"/>
          <w:b/>
          <w:bCs/>
        </w:rPr>
        <w:t xml:space="preserve">Summary of </w:t>
      </w:r>
      <w:r w:rsidR="003F5597" w:rsidRPr="00041316">
        <w:rPr>
          <w:rFonts w:cstheme="minorHAnsi"/>
          <w:b/>
          <w:bCs/>
        </w:rPr>
        <w:t>m</w:t>
      </w:r>
      <w:r w:rsidRPr="00041316">
        <w:rPr>
          <w:rFonts w:cstheme="minorHAnsi"/>
          <w:b/>
          <w:bCs/>
        </w:rPr>
        <w:t>ultiple imputation results</w:t>
      </w:r>
    </w:p>
    <w:p w14:paraId="55B2B381" w14:textId="36757795" w:rsidR="00BB50CA" w:rsidRPr="00041316" w:rsidRDefault="00BB50CA" w:rsidP="009A2B48">
      <w:pPr>
        <w:rPr>
          <w:rFonts w:cs="Calibri"/>
        </w:rPr>
      </w:pPr>
      <w:r w:rsidRPr="00041316">
        <w:rPr>
          <w:rFonts w:cs="Calibri"/>
        </w:rPr>
        <w:t>Variables used in the imputation</w:t>
      </w:r>
      <w:r w:rsidR="001E346B" w:rsidRPr="00041316">
        <w:rPr>
          <w:rFonts w:cs="Calibri"/>
        </w:rPr>
        <w:t xml:space="preserve"> (variable names in brackets</w:t>
      </w:r>
      <w:proofErr w:type="gramStart"/>
      <w:r w:rsidR="001E346B" w:rsidRPr="00041316">
        <w:rPr>
          <w:rFonts w:cs="Calibri"/>
        </w:rPr>
        <w:t xml:space="preserve">) </w:t>
      </w:r>
      <w:r w:rsidRPr="00041316">
        <w:rPr>
          <w:rFonts w:cs="Calibri"/>
        </w:rPr>
        <w:t>;</w:t>
      </w:r>
      <w:proofErr w:type="gramEnd"/>
    </w:p>
    <w:p w14:paraId="7F4F66A6" w14:textId="5D6F9B1C" w:rsidR="005B17B3" w:rsidRPr="00041316" w:rsidRDefault="00B84A18" w:rsidP="009A2B48">
      <w:pPr>
        <w:rPr>
          <w:rFonts w:cs="Calibri"/>
        </w:rPr>
      </w:pPr>
      <w:r w:rsidRPr="00041316">
        <w:rPr>
          <w:rFonts w:cs="Calibri"/>
          <w:b/>
          <w:bCs/>
        </w:rPr>
        <w:t>Imputed variables</w:t>
      </w:r>
      <w:r w:rsidR="007A6BDD" w:rsidRPr="00041316">
        <w:rPr>
          <w:rFonts w:cs="Calibri"/>
          <w:b/>
          <w:bCs/>
        </w:rPr>
        <w:t xml:space="preserve"> </w:t>
      </w:r>
      <w:r w:rsidR="00023610" w:rsidRPr="00041316">
        <w:rPr>
          <w:rFonts w:cs="Calibri"/>
        </w:rPr>
        <w:t>(at age 44-45 Biomedical assessment unless otherwise specified</w:t>
      </w:r>
      <w:proofErr w:type="gramStart"/>
      <w:r w:rsidR="00023610" w:rsidRPr="00041316">
        <w:rPr>
          <w:rFonts w:cs="Calibri"/>
        </w:rPr>
        <w:t xml:space="preserve">) </w:t>
      </w:r>
      <w:r w:rsidRPr="00041316">
        <w:rPr>
          <w:rFonts w:cs="Calibri"/>
        </w:rPr>
        <w:t>:</w:t>
      </w:r>
      <w:proofErr w:type="gramEnd"/>
      <w:r w:rsidRPr="00041316">
        <w:rPr>
          <w:rFonts w:cs="Calibri"/>
        </w:rPr>
        <w:t xml:space="preserve"> </w:t>
      </w:r>
    </w:p>
    <w:p w14:paraId="3195DB04" w14:textId="51A90D49" w:rsidR="00A05F71" w:rsidRPr="00041316" w:rsidRDefault="00B84A18" w:rsidP="009A2B48">
      <w:pPr>
        <w:rPr>
          <w:rFonts w:cs="Calibri"/>
        </w:rPr>
      </w:pPr>
      <w:r w:rsidRPr="00041316">
        <w:rPr>
          <w:rFonts w:cs="Calibri"/>
        </w:rPr>
        <w:t>Hazardous alcohol consumption</w:t>
      </w:r>
      <w:r w:rsidR="007A6BDD" w:rsidRPr="00041316">
        <w:rPr>
          <w:rFonts w:cs="Calibri"/>
        </w:rPr>
        <w:t xml:space="preserve"> </w:t>
      </w:r>
      <w:r w:rsidRPr="00041316">
        <w:rPr>
          <w:rFonts w:cs="Calibri"/>
        </w:rPr>
        <w:t>(Audit</w:t>
      </w:r>
      <w:r w:rsidR="00F8260B" w:rsidRPr="00041316">
        <w:rPr>
          <w:rFonts w:cs="Calibri"/>
        </w:rPr>
        <w:t xml:space="preserve">_score_HIGH), Current smoker </w:t>
      </w:r>
      <w:r w:rsidR="00E809D3" w:rsidRPr="00041316">
        <w:rPr>
          <w:rFonts w:cs="Calibri"/>
        </w:rPr>
        <w:t>-</w:t>
      </w:r>
      <w:r w:rsidR="00F8260B" w:rsidRPr="00041316">
        <w:rPr>
          <w:rFonts w:cs="Calibri"/>
        </w:rPr>
        <w:t>at age 42</w:t>
      </w:r>
      <w:r w:rsidR="008F3D7F" w:rsidRPr="00041316">
        <w:rPr>
          <w:rFonts w:cs="Calibri"/>
        </w:rPr>
        <w:t>(Currentsmoker</w:t>
      </w:r>
      <w:r w:rsidR="00013A83" w:rsidRPr="00041316">
        <w:rPr>
          <w:rFonts w:cs="Calibri"/>
        </w:rPr>
        <w:t>), Triglycerides(trig)</w:t>
      </w:r>
      <w:r w:rsidR="00D45CC3" w:rsidRPr="00041316">
        <w:rPr>
          <w:rFonts w:cs="Calibri"/>
        </w:rPr>
        <w:t xml:space="preserve">, Systolic blood pressure (SBP_meannew), </w:t>
      </w:r>
      <w:r w:rsidR="0089047C" w:rsidRPr="00041316">
        <w:rPr>
          <w:rFonts w:cs="Calibri"/>
        </w:rPr>
        <w:t>Body Mass index (bmi_biomedical)</w:t>
      </w:r>
      <w:r w:rsidR="00334A02" w:rsidRPr="00041316">
        <w:rPr>
          <w:rFonts w:cs="Calibri"/>
        </w:rPr>
        <w:t>, Low density lipoprotein</w:t>
      </w:r>
      <w:r w:rsidR="007A6BDD" w:rsidRPr="00041316">
        <w:rPr>
          <w:rFonts w:cs="Calibri"/>
        </w:rPr>
        <w:t xml:space="preserve"> </w:t>
      </w:r>
      <w:proofErr w:type="gramStart"/>
      <w:r w:rsidR="00334A02" w:rsidRPr="00041316">
        <w:rPr>
          <w:rFonts w:cs="Calibri"/>
        </w:rPr>
        <w:t>(</w:t>
      </w:r>
      <w:r w:rsidR="00D45CC3" w:rsidRPr="00041316">
        <w:rPr>
          <w:rFonts w:cs="Calibri"/>
        </w:rPr>
        <w:t xml:space="preserve"> </w:t>
      </w:r>
      <w:r w:rsidR="00334A02" w:rsidRPr="00041316">
        <w:rPr>
          <w:rFonts w:cs="Calibri"/>
        </w:rPr>
        <w:t>LDL</w:t>
      </w:r>
      <w:proofErr w:type="gramEnd"/>
      <w:r w:rsidR="00334A02" w:rsidRPr="00041316">
        <w:rPr>
          <w:rFonts w:cs="Calibri"/>
        </w:rPr>
        <w:t xml:space="preserve">2), </w:t>
      </w:r>
      <w:r w:rsidR="00F15B2F" w:rsidRPr="00041316">
        <w:rPr>
          <w:rFonts w:cs="Calibri"/>
        </w:rPr>
        <w:t>Waist Hip ratio (WHR_recoded</w:t>
      </w:r>
      <w:r w:rsidR="00792F08" w:rsidRPr="00041316">
        <w:rPr>
          <w:rFonts w:cs="Calibri"/>
        </w:rPr>
        <w:t xml:space="preserve">, </w:t>
      </w:r>
      <w:r w:rsidR="00F15B2F" w:rsidRPr="00041316">
        <w:rPr>
          <w:rFonts w:cs="Calibri"/>
        </w:rPr>
        <w:t xml:space="preserve"> </w:t>
      </w:r>
    </w:p>
    <w:p w14:paraId="070A2C51" w14:textId="77777777" w:rsidR="005B17B3" w:rsidRPr="00041316" w:rsidRDefault="00A05F71" w:rsidP="00F37DA4">
      <w:pPr>
        <w:spacing w:after="0" w:line="240" w:lineRule="auto"/>
        <w:rPr>
          <w:rFonts w:cs="Calibri"/>
        </w:rPr>
      </w:pPr>
      <w:r w:rsidRPr="00041316">
        <w:rPr>
          <w:rFonts w:cs="Calibri"/>
          <w:b/>
          <w:bCs/>
        </w:rPr>
        <w:t>Predictor variables</w:t>
      </w:r>
      <w:r w:rsidRPr="00041316">
        <w:rPr>
          <w:rFonts w:cs="Calibri"/>
        </w:rPr>
        <w:t>:</w:t>
      </w:r>
    </w:p>
    <w:p w14:paraId="5DC1D0A9" w14:textId="5A4AEA45" w:rsidR="00F37DA4" w:rsidRPr="00041316" w:rsidRDefault="00A05F71" w:rsidP="00F37DA4">
      <w:pPr>
        <w:spacing w:after="0" w:line="240" w:lineRule="auto"/>
      </w:pPr>
      <w:r w:rsidRPr="00041316">
        <w:rPr>
          <w:rFonts w:cs="Calibri"/>
        </w:rPr>
        <w:t xml:space="preserve"> </w:t>
      </w:r>
      <w:r w:rsidR="00A976FC" w:rsidRPr="00041316">
        <w:rPr>
          <w:rFonts w:cs="Calibri"/>
          <w:b/>
          <w:bCs/>
          <w:i/>
          <w:iCs/>
        </w:rPr>
        <w:t>At birth</w:t>
      </w:r>
      <w:r w:rsidR="00A976FC" w:rsidRPr="00041316">
        <w:rPr>
          <w:rFonts w:cs="Calibri"/>
          <w:i/>
          <w:iCs/>
        </w:rPr>
        <w:t xml:space="preserve">: </w:t>
      </w:r>
      <w:r w:rsidRPr="00041316">
        <w:rPr>
          <w:rFonts w:cs="Calibri"/>
        </w:rPr>
        <w:t>Sex</w:t>
      </w:r>
      <w:r w:rsidR="001E346B" w:rsidRPr="00041316">
        <w:rPr>
          <w:rFonts w:cs="Calibri"/>
        </w:rPr>
        <w:t xml:space="preserve"> (gender) interaction term ADHD and sex </w:t>
      </w:r>
      <w:r w:rsidRPr="00041316">
        <w:rPr>
          <w:rFonts w:cs="Calibri"/>
        </w:rPr>
        <w:t>(</w:t>
      </w:r>
      <w:r w:rsidR="001E346B" w:rsidRPr="00041316">
        <w:rPr>
          <w:rFonts w:cs="Calibri"/>
        </w:rPr>
        <w:t>adhdXgender)</w:t>
      </w:r>
      <w:r w:rsidR="00F15B2F" w:rsidRPr="00041316">
        <w:rPr>
          <w:rFonts w:cs="Calibri"/>
        </w:rPr>
        <w:t xml:space="preserve"> </w:t>
      </w:r>
      <w:r w:rsidR="00FC086F" w:rsidRPr="00041316">
        <w:rPr>
          <w:rFonts w:cs="Calibri"/>
        </w:rPr>
        <w:t xml:space="preserve"> Number of persons per room-birth(aoconn512_trimmed_ord_new)</w:t>
      </w:r>
      <w:r w:rsidR="00582ACE" w:rsidRPr="00041316">
        <w:rPr>
          <w:rFonts w:cs="Calibri"/>
        </w:rPr>
        <w:t xml:space="preserve">, </w:t>
      </w:r>
      <w:r w:rsidR="00BF137D" w:rsidRPr="00041316">
        <w:rPr>
          <w:rFonts w:cs="Calibri"/>
        </w:rPr>
        <w:t>Social class of mother’s father when she left school (</w:t>
      </w:r>
      <w:r w:rsidR="00502A4D" w:rsidRPr="00041316">
        <w:rPr>
          <w:rFonts w:cs="Calibri"/>
        </w:rPr>
        <w:t>acatnn660_collapsed_ord</w:t>
      </w:r>
      <w:r w:rsidR="00BF137D" w:rsidRPr="00041316">
        <w:rPr>
          <w:rFonts w:cs="Calibri"/>
        </w:rPr>
        <w:t>)</w:t>
      </w:r>
      <w:r w:rsidR="00907220" w:rsidRPr="00041316">
        <w:rPr>
          <w:rFonts w:cs="Calibri"/>
        </w:rPr>
        <w:t xml:space="preserve">, Social class of mother’s husband (acatnn236_collapsed_ord) </w:t>
      </w:r>
      <w:r w:rsidR="00181E7D" w:rsidRPr="00041316">
        <w:rPr>
          <w:rFonts w:cs="Calibri"/>
          <w:b/>
          <w:bCs/>
          <w:i/>
          <w:iCs/>
        </w:rPr>
        <w:t>At age 7</w:t>
      </w:r>
      <w:r w:rsidR="00181E7D" w:rsidRPr="00041316">
        <w:rPr>
          <w:rFonts w:cs="Calibri"/>
        </w:rPr>
        <w:t xml:space="preserve"> </w:t>
      </w:r>
      <w:r w:rsidR="00F8260B" w:rsidRPr="00041316">
        <w:rPr>
          <w:rFonts w:cs="Calibri"/>
        </w:rPr>
        <w:t xml:space="preserve"> </w:t>
      </w:r>
      <w:r w:rsidR="00181E7D" w:rsidRPr="00041316">
        <w:rPr>
          <w:rFonts w:cs="Calibri"/>
        </w:rPr>
        <w:t>Dad stayed on at school after minimum age(</w:t>
      </w:r>
      <w:r w:rsidR="00B84A18" w:rsidRPr="00041316">
        <w:rPr>
          <w:rFonts w:cs="Calibri"/>
        </w:rPr>
        <w:t xml:space="preserve"> </w:t>
      </w:r>
      <w:r w:rsidR="00A976FC" w:rsidRPr="00041316">
        <w:rPr>
          <w:rFonts w:cs="Calibri"/>
        </w:rPr>
        <w:t>bbinnn194_cat</w:t>
      </w:r>
      <w:r w:rsidR="00631A97" w:rsidRPr="00041316">
        <w:rPr>
          <w:rFonts w:cs="Calibri"/>
        </w:rPr>
        <w:t>)</w:t>
      </w:r>
      <w:r w:rsidR="00A976FC" w:rsidRPr="00041316">
        <w:rPr>
          <w:rFonts w:cs="Calibri"/>
        </w:rPr>
        <w:t xml:space="preserve">  </w:t>
      </w:r>
      <w:r w:rsidR="00FC086F" w:rsidRPr="00041316">
        <w:rPr>
          <w:rFonts w:cs="Calibri"/>
        </w:rPr>
        <w:t>BMI</w:t>
      </w:r>
      <w:r w:rsidR="00C4344F" w:rsidRPr="00041316">
        <w:rPr>
          <w:rFonts w:cs="Calibri"/>
        </w:rPr>
        <w:t>(</w:t>
      </w:r>
      <w:r w:rsidR="00FC086F" w:rsidRPr="00041316">
        <w:rPr>
          <w:rFonts w:cs="Calibri"/>
        </w:rPr>
        <w:t>BMI7_ rounded</w:t>
      </w:r>
      <w:r w:rsidR="00C4344F" w:rsidRPr="00041316">
        <w:rPr>
          <w:rFonts w:cs="Calibri"/>
        </w:rPr>
        <w:t>)</w:t>
      </w:r>
      <w:r w:rsidR="00FC086F" w:rsidRPr="00041316">
        <w:rPr>
          <w:rFonts w:cs="Calibri"/>
        </w:rPr>
        <w:t>,</w:t>
      </w:r>
      <w:r w:rsidR="002A0C15" w:rsidRPr="00041316">
        <w:t xml:space="preserve"> </w:t>
      </w:r>
      <w:r w:rsidR="002A0C15" w:rsidRPr="00041316">
        <w:rPr>
          <w:rFonts w:cs="Calibri"/>
        </w:rPr>
        <w:t>Attendance (</w:t>
      </w:r>
      <w:r w:rsidR="00631A97" w:rsidRPr="00041316">
        <w:rPr>
          <w:rFonts w:cs="Calibri"/>
        </w:rPr>
        <w:t>bcatnn458_ord</w:t>
      </w:r>
      <w:r w:rsidR="002A0C15" w:rsidRPr="00041316">
        <w:rPr>
          <w:rFonts w:cs="Calibri"/>
        </w:rPr>
        <w:t>)</w:t>
      </w:r>
      <w:r w:rsidR="007E627F" w:rsidRPr="00041316">
        <w:t xml:space="preserve"> </w:t>
      </w:r>
      <w:r w:rsidR="007E627F" w:rsidRPr="00041316">
        <w:rPr>
          <w:rFonts w:cs="Calibri"/>
        </w:rPr>
        <w:t>Cognitive ability summary</w:t>
      </w:r>
      <w:r w:rsidR="00DB6344" w:rsidRPr="00041316">
        <w:rPr>
          <w:rFonts w:cs="Calibri"/>
        </w:rPr>
        <w:t xml:space="preserve"> (cogabilat7_new),</w:t>
      </w:r>
      <w:r w:rsidR="008B7ECF" w:rsidRPr="00041316">
        <w:t xml:space="preserve"> </w:t>
      </w:r>
      <w:r w:rsidR="00854AC5" w:rsidRPr="00041316">
        <w:t>Social problems -alcoholism etc. (</w:t>
      </w:r>
      <w:r w:rsidR="008B7ECF" w:rsidRPr="00041316">
        <w:rPr>
          <w:rFonts w:cs="Calibri"/>
        </w:rPr>
        <w:t>socialdiffscore</w:t>
      </w:r>
      <w:r w:rsidR="00854AC5" w:rsidRPr="00041316">
        <w:rPr>
          <w:rFonts w:cs="Calibri"/>
        </w:rPr>
        <w:t>)</w:t>
      </w:r>
      <w:r w:rsidR="00F42E2B" w:rsidRPr="00041316">
        <w:t xml:space="preserve"> </w:t>
      </w:r>
    </w:p>
    <w:p w14:paraId="1D2B3EBB" w14:textId="2DF65258" w:rsidR="00550792" w:rsidRPr="00041316" w:rsidRDefault="00BA7E98" w:rsidP="00F37DA4">
      <w:pPr>
        <w:spacing w:after="0" w:line="240" w:lineRule="auto"/>
      </w:pPr>
      <w:r w:rsidRPr="00041316">
        <w:rPr>
          <w:b/>
          <w:bCs/>
          <w:i/>
          <w:iCs/>
        </w:rPr>
        <w:t>At age 11</w:t>
      </w:r>
      <w:r w:rsidRPr="00041316">
        <w:rPr>
          <w:i/>
          <w:iCs/>
        </w:rPr>
        <w:t xml:space="preserve">: </w:t>
      </w:r>
      <w:r w:rsidRPr="00041316">
        <w:t>Child’s positive activities outside school (cconnage11dv32)</w:t>
      </w:r>
      <w:r w:rsidR="00965E20" w:rsidRPr="00041316">
        <w:t>, BMI (</w:t>
      </w:r>
      <w:r w:rsidR="00D56CEE" w:rsidRPr="00041316">
        <w:t>BMI_11)</w:t>
      </w:r>
    </w:p>
    <w:p w14:paraId="7352CFAE" w14:textId="6BEAD668" w:rsidR="00BB50CA" w:rsidRPr="00041316" w:rsidRDefault="00F42E2B" w:rsidP="00F37DA4">
      <w:pPr>
        <w:spacing w:after="0" w:line="240" w:lineRule="auto"/>
        <w:rPr>
          <w:rFonts w:cs="Calibri"/>
        </w:rPr>
      </w:pPr>
      <w:r w:rsidRPr="00041316">
        <w:rPr>
          <w:b/>
          <w:bCs/>
          <w:i/>
          <w:iCs/>
        </w:rPr>
        <w:t>At age 16</w:t>
      </w:r>
      <w:r w:rsidRPr="00041316">
        <w:t xml:space="preserve"> </w:t>
      </w:r>
      <w:r w:rsidR="00370AA9" w:rsidRPr="00041316">
        <w:t>Emotional or behavioural problem (</w:t>
      </w:r>
      <w:r w:rsidRPr="00041316">
        <w:rPr>
          <w:rFonts w:cs="Calibri"/>
        </w:rPr>
        <w:t>dbinnn2021_new_cat</w:t>
      </w:r>
      <w:r w:rsidR="00370AA9" w:rsidRPr="00041316">
        <w:rPr>
          <w:rFonts w:cs="Calibri"/>
        </w:rPr>
        <w:t>)</w:t>
      </w:r>
      <w:r w:rsidR="004B66AF" w:rsidRPr="00041316">
        <w:rPr>
          <w:rFonts w:cs="Calibri"/>
        </w:rPr>
        <w:t xml:space="preserve">, How long since child drank alcohol (dcatnn2888) </w:t>
      </w:r>
      <w:r w:rsidR="00F637E6" w:rsidRPr="00041316">
        <w:rPr>
          <w:rFonts w:cs="Calibri"/>
        </w:rPr>
        <w:t>Test 2 – mathematics comprehension (</w:t>
      </w:r>
      <w:r w:rsidR="004B66AF" w:rsidRPr="00041316">
        <w:rPr>
          <w:rFonts w:cs="Calibri"/>
        </w:rPr>
        <w:t>dconnn2930</w:t>
      </w:r>
      <w:r w:rsidR="00F637E6" w:rsidRPr="00041316">
        <w:rPr>
          <w:rFonts w:cs="Calibri"/>
        </w:rPr>
        <w:t>)</w:t>
      </w:r>
      <w:r w:rsidR="00F86040" w:rsidRPr="00041316">
        <w:t xml:space="preserve"> </w:t>
      </w:r>
      <w:r w:rsidR="00F86040" w:rsidRPr="00041316">
        <w:rPr>
          <w:rFonts w:cs="Calibri"/>
        </w:rPr>
        <w:t>Conduct problems</w:t>
      </w:r>
      <w:r w:rsidR="00F86040" w:rsidRPr="00041316">
        <w:t xml:space="preserve"> (</w:t>
      </w:r>
      <w:r w:rsidR="00F86040" w:rsidRPr="00041316">
        <w:rPr>
          <w:rFonts w:cs="Calibri"/>
        </w:rPr>
        <w:t>Ext16MTDec18_trimmed)</w:t>
      </w:r>
      <w:r w:rsidR="00E55511" w:rsidRPr="00041316">
        <w:t xml:space="preserve"> </w:t>
      </w:r>
      <w:r w:rsidR="00E55511" w:rsidRPr="00041316">
        <w:rPr>
          <w:rFonts w:cs="Calibri"/>
        </w:rPr>
        <w:t>Sum of good activities performed outside school (dconnage16dv47)</w:t>
      </w:r>
      <w:r w:rsidR="00965E20" w:rsidRPr="00041316">
        <w:rPr>
          <w:rFonts w:cs="Calibri"/>
        </w:rPr>
        <w:t>, BMI (BMI16_rounded</w:t>
      </w:r>
    </w:p>
    <w:p w14:paraId="6517BBF1" w14:textId="77777777" w:rsidR="00F37DA4" w:rsidRPr="00041316" w:rsidRDefault="00D56CEE" w:rsidP="00F37DA4">
      <w:pPr>
        <w:spacing w:after="0" w:line="240" w:lineRule="auto"/>
        <w:rPr>
          <w:rFonts w:cs="Calibri"/>
        </w:rPr>
      </w:pPr>
      <w:r w:rsidRPr="00041316">
        <w:rPr>
          <w:rFonts w:cs="Calibri"/>
        </w:rPr>
        <w:t>Death</w:t>
      </w:r>
      <w:r w:rsidR="00F37DA4" w:rsidRPr="00041316">
        <w:rPr>
          <w:rFonts w:cs="Calibri"/>
        </w:rPr>
        <w:t xml:space="preserve"> by age 58</w:t>
      </w:r>
    </w:p>
    <w:p w14:paraId="0261417E" w14:textId="77777777" w:rsidR="007C62B5" w:rsidRPr="00041316" w:rsidRDefault="007C62B5" w:rsidP="00F45ACA">
      <w:pPr>
        <w:spacing w:line="240" w:lineRule="auto"/>
        <w:rPr>
          <w:rFonts w:cs="Arial"/>
          <w:b/>
          <w:bCs/>
        </w:rPr>
      </w:pPr>
    </w:p>
    <w:p w14:paraId="2AE154C2" w14:textId="1CC009C6" w:rsidR="00F37DA4" w:rsidRPr="00041316" w:rsidRDefault="0035225D" w:rsidP="00F45ACA">
      <w:pPr>
        <w:spacing w:line="240" w:lineRule="auto"/>
        <w:rPr>
          <w:rFonts w:cs="Arial"/>
          <w:b/>
          <w:bCs/>
        </w:rPr>
      </w:pPr>
      <w:r w:rsidRPr="00041316">
        <w:rPr>
          <w:rFonts w:cs="Arial"/>
          <w:b/>
          <w:bCs/>
        </w:rPr>
        <w:t xml:space="preserve">Supplementary Table </w:t>
      </w:r>
      <w:r w:rsidR="00FE79B6" w:rsidRPr="00041316">
        <w:rPr>
          <w:rFonts w:cs="Arial"/>
          <w:b/>
          <w:bCs/>
        </w:rPr>
        <w:t>1</w:t>
      </w:r>
      <w:r w:rsidRPr="00041316">
        <w:rPr>
          <w:rFonts w:cs="Arial"/>
          <w:b/>
          <w:bCs/>
        </w:rPr>
        <w:t xml:space="preserve">:  Descriptive details for </w:t>
      </w:r>
      <w:r w:rsidR="00BD7FA0" w:rsidRPr="00041316">
        <w:rPr>
          <w:rFonts w:cs="Arial"/>
          <w:b/>
          <w:bCs/>
        </w:rPr>
        <w:t xml:space="preserve">missing data for </w:t>
      </w:r>
      <w:r w:rsidRPr="00041316">
        <w:rPr>
          <w:rFonts w:cs="Arial"/>
          <w:b/>
          <w:bCs/>
        </w:rPr>
        <w:t>individual</w:t>
      </w:r>
      <w:r w:rsidR="00BD7FA0" w:rsidRPr="00041316">
        <w:rPr>
          <w:rFonts w:cs="Arial"/>
          <w:b/>
          <w:bCs/>
        </w:rPr>
        <w:t xml:space="preserve"> </w:t>
      </w:r>
      <w:r w:rsidRPr="00041316">
        <w:rPr>
          <w:rFonts w:cs="Arial"/>
          <w:b/>
          <w:bCs/>
        </w:rPr>
        <w:t xml:space="preserve">cardiovascular risk factors </w:t>
      </w:r>
      <w:r w:rsidR="00BD7FA0" w:rsidRPr="00041316">
        <w:rPr>
          <w:rFonts w:cs="Arial"/>
          <w:b/>
          <w:bCs/>
        </w:rPr>
        <w:t>(</w:t>
      </w:r>
      <w:r w:rsidR="00F45ACA" w:rsidRPr="00041316">
        <w:rPr>
          <w:rFonts w:cs="Arial"/>
          <w:b/>
          <w:bCs/>
        </w:rPr>
        <w:t xml:space="preserve">percentage of </w:t>
      </w:r>
      <w:r w:rsidR="000607D9" w:rsidRPr="00041316">
        <w:rPr>
          <w:rFonts w:cs="Arial"/>
          <w:b/>
          <w:bCs/>
        </w:rPr>
        <w:t xml:space="preserve">missing data for </w:t>
      </w:r>
      <w:r w:rsidR="00F45ACA" w:rsidRPr="00041316">
        <w:rPr>
          <w:rFonts w:cs="Arial"/>
          <w:b/>
          <w:bCs/>
        </w:rPr>
        <w:t xml:space="preserve">14185 individuals </w:t>
      </w:r>
      <w:r w:rsidR="000607D9" w:rsidRPr="00041316">
        <w:rPr>
          <w:rFonts w:cs="Arial"/>
          <w:b/>
          <w:bCs/>
        </w:rPr>
        <w:t xml:space="preserve">who </w:t>
      </w:r>
      <w:r w:rsidR="00F45ACA" w:rsidRPr="00041316">
        <w:rPr>
          <w:rFonts w:cs="Arial"/>
          <w:b/>
          <w:bCs/>
        </w:rPr>
        <w:t xml:space="preserve">completed an ADHD assessment at age 7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559"/>
        <w:gridCol w:w="2075"/>
      </w:tblGrid>
      <w:tr w:rsidR="00267036" w:rsidRPr="00041316" w14:paraId="224201D7" w14:textId="77777777" w:rsidTr="009A4720">
        <w:tc>
          <w:tcPr>
            <w:tcW w:w="3681" w:type="dxa"/>
          </w:tcPr>
          <w:p w14:paraId="7195C466" w14:textId="77E7C6C7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Variable</w:t>
            </w:r>
          </w:p>
        </w:tc>
        <w:tc>
          <w:tcPr>
            <w:tcW w:w="1701" w:type="dxa"/>
          </w:tcPr>
          <w:p w14:paraId="199C7FCF" w14:textId="11C1B376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Missing</w:t>
            </w:r>
          </w:p>
        </w:tc>
        <w:tc>
          <w:tcPr>
            <w:tcW w:w="1559" w:type="dxa"/>
          </w:tcPr>
          <w:p w14:paraId="23DFE5DE" w14:textId="4F0E7063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Total</w:t>
            </w:r>
          </w:p>
        </w:tc>
        <w:tc>
          <w:tcPr>
            <w:tcW w:w="2075" w:type="dxa"/>
          </w:tcPr>
          <w:p w14:paraId="5F823BEE" w14:textId="77FA5A7B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Percent Missing</w:t>
            </w:r>
          </w:p>
        </w:tc>
      </w:tr>
      <w:tr w:rsidR="00267036" w:rsidRPr="00041316" w14:paraId="4BEB7324" w14:textId="77777777" w:rsidTr="009A4720">
        <w:tc>
          <w:tcPr>
            <w:tcW w:w="3681" w:type="dxa"/>
          </w:tcPr>
          <w:p w14:paraId="594D498E" w14:textId="3179B9EB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S</w:t>
            </w:r>
            <w:r w:rsidR="009A4720" w:rsidRPr="00041316">
              <w:rPr>
                <w:rFonts w:cs="Arial"/>
              </w:rPr>
              <w:t>ystolic blood pressure</w:t>
            </w:r>
          </w:p>
        </w:tc>
        <w:tc>
          <w:tcPr>
            <w:tcW w:w="1701" w:type="dxa"/>
          </w:tcPr>
          <w:p w14:paraId="050BAC20" w14:textId="3E0F0014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6,293</w:t>
            </w:r>
          </w:p>
        </w:tc>
        <w:tc>
          <w:tcPr>
            <w:tcW w:w="1559" w:type="dxa"/>
          </w:tcPr>
          <w:p w14:paraId="2BD6EB71" w14:textId="6082C852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14,185</w:t>
            </w:r>
          </w:p>
        </w:tc>
        <w:tc>
          <w:tcPr>
            <w:tcW w:w="2075" w:type="dxa"/>
          </w:tcPr>
          <w:p w14:paraId="6F132125" w14:textId="144BCF74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44.36</w:t>
            </w:r>
          </w:p>
        </w:tc>
      </w:tr>
      <w:tr w:rsidR="00267036" w:rsidRPr="00041316" w14:paraId="39439F9C" w14:textId="77777777" w:rsidTr="009A4720">
        <w:tc>
          <w:tcPr>
            <w:tcW w:w="3681" w:type="dxa"/>
          </w:tcPr>
          <w:p w14:paraId="22ACF8BB" w14:textId="78BB75A3" w:rsidR="00267036" w:rsidRPr="00041316" w:rsidRDefault="009A4720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Trigl</w:t>
            </w:r>
            <w:r w:rsidR="003B4368" w:rsidRPr="00041316">
              <w:rPr>
                <w:rFonts w:cs="Arial"/>
              </w:rPr>
              <w:t>yceride levels</w:t>
            </w:r>
          </w:p>
        </w:tc>
        <w:tc>
          <w:tcPr>
            <w:tcW w:w="1701" w:type="dxa"/>
          </w:tcPr>
          <w:p w14:paraId="60CEF0CD" w14:textId="25739149" w:rsidR="00267036" w:rsidRPr="00041316" w:rsidRDefault="00DF282D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7</w:t>
            </w:r>
            <w:r w:rsidR="00267036" w:rsidRPr="00041316">
              <w:rPr>
                <w:rFonts w:cs="Arial"/>
              </w:rPr>
              <w:t>,</w:t>
            </w:r>
            <w:r w:rsidR="007C62B5" w:rsidRPr="00041316">
              <w:rPr>
                <w:rFonts w:cs="Arial"/>
              </w:rPr>
              <w:t>510</w:t>
            </w:r>
          </w:p>
        </w:tc>
        <w:tc>
          <w:tcPr>
            <w:tcW w:w="1559" w:type="dxa"/>
          </w:tcPr>
          <w:p w14:paraId="7DF8E4A0" w14:textId="6D3AFBC6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14,185</w:t>
            </w:r>
          </w:p>
        </w:tc>
        <w:tc>
          <w:tcPr>
            <w:tcW w:w="2075" w:type="dxa"/>
          </w:tcPr>
          <w:p w14:paraId="5067CD81" w14:textId="1B826B6E" w:rsidR="00267036" w:rsidRPr="00041316" w:rsidRDefault="007C62B5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52.94</w:t>
            </w:r>
          </w:p>
        </w:tc>
      </w:tr>
      <w:tr w:rsidR="00267036" w:rsidRPr="00041316" w14:paraId="23A096A4" w14:textId="77777777" w:rsidTr="009A4720">
        <w:tc>
          <w:tcPr>
            <w:tcW w:w="3681" w:type="dxa"/>
          </w:tcPr>
          <w:p w14:paraId="724F0407" w14:textId="28773C4B" w:rsidR="00267036" w:rsidRPr="00041316" w:rsidRDefault="003B4368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Hazardous alcohol consumption</w:t>
            </w:r>
          </w:p>
        </w:tc>
        <w:tc>
          <w:tcPr>
            <w:tcW w:w="1701" w:type="dxa"/>
          </w:tcPr>
          <w:p w14:paraId="5C5A7102" w14:textId="1C60D46D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6,764</w:t>
            </w:r>
          </w:p>
        </w:tc>
        <w:tc>
          <w:tcPr>
            <w:tcW w:w="1559" w:type="dxa"/>
          </w:tcPr>
          <w:p w14:paraId="14AE4C4B" w14:textId="49C21577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14,185</w:t>
            </w:r>
          </w:p>
        </w:tc>
        <w:tc>
          <w:tcPr>
            <w:tcW w:w="2075" w:type="dxa"/>
          </w:tcPr>
          <w:p w14:paraId="7DB1A8AB" w14:textId="35BE5517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47.68</w:t>
            </w:r>
          </w:p>
        </w:tc>
      </w:tr>
      <w:tr w:rsidR="00267036" w:rsidRPr="00041316" w14:paraId="187CC72B" w14:textId="77777777" w:rsidTr="009A4720">
        <w:tc>
          <w:tcPr>
            <w:tcW w:w="3681" w:type="dxa"/>
          </w:tcPr>
          <w:p w14:paraId="62BFE86B" w14:textId="0D30CA93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Current</w:t>
            </w:r>
            <w:r w:rsidR="003B4368" w:rsidRPr="00041316">
              <w:rPr>
                <w:rFonts w:cs="Arial"/>
              </w:rPr>
              <w:t xml:space="preserve"> </w:t>
            </w:r>
            <w:r w:rsidRPr="00041316">
              <w:rPr>
                <w:rFonts w:cs="Arial"/>
              </w:rPr>
              <w:t>smo</w:t>
            </w:r>
            <w:r w:rsidR="003B4368" w:rsidRPr="00041316">
              <w:rPr>
                <w:rFonts w:cs="Arial"/>
              </w:rPr>
              <w:t>ker</w:t>
            </w:r>
          </w:p>
        </w:tc>
        <w:tc>
          <w:tcPr>
            <w:tcW w:w="1701" w:type="dxa"/>
          </w:tcPr>
          <w:p w14:paraId="77443EB7" w14:textId="335CCE87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6,436</w:t>
            </w:r>
          </w:p>
        </w:tc>
        <w:tc>
          <w:tcPr>
            <w:tcW w:w="1559" w:type="dxa"/>
          </w:tcPr>
          <w:p w14:paraId="1026D743" w14:textId="0A6BE4BE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14,185</w:t>
            </w:r>
          </w:p>
        </w:tc>
        <w:tc>
          <w:tcPr>
            <w:tcW w:w="2075" w:type="dxa"/>
          </w:tcPr>
          <w:p w14:paraId="3D1CE4A8" w14:textId="6832FC60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45.37</w:t>
            </w:r>
          </w:p>
        </w:tc>
      </w:tr>
      <w:tr w:rsidR="00267036" w:rsidRPr="00041316" w14:paraId="3B319D10" w14:textId="77777777" w:rsidTr="009A4720">
        <w:tc>
          <w:tcPr>
            <w:tcW w:w="3681" w:type="dxa"/>
          </w:tcPr>
          <w:p w14:paraId="05F170B3" w14:textId="557E77CC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L</w:t>
            </w:r>
            <w:r w:rsidR="003B4368" w:rsidRPr="00041316">
              <w:rPr>
                <w:rFonts w:cs="Arial"/>
              </w:rPr>
              <w:t>ow density li</w:t>
            </w:r>
            <w:r w:rsidR="0034381E" w:rsidRPr="00041316">
              <w:rPr>
                <w:rFonts w:cs="Arial"/>
              </w:rPr>
              <w:t>poprotein</w:t>
            </w:r>
          </w:p>
        </w:tc>
        <w:tc>
          <w:tcPr>
            <w:tcW w:w="1701" w:type="dxa"/>
          </w:tcPr>
          <w:p w14:paraId="1A7D3FB9" w14:textId="39E47EAF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7,856</w:t>
            </w:r>
          </w:p>
        </w:tc>
        <w:tc>
          <w:tcPr>
            <w:tcW w:w="1559" w:type="dxa"/>
          </w:tcPr>
          <w:p w14:paraId="520254A1" w14:textId="0DDCC124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14,185</w:t>
            </w:r>
          </w:p>
        </w:tc>
        <w:tc>
          <w:tcPr>
            <w:tcW w:w="2075" w:type="dxa"/>
          </w:tcPr>
          <w:p w14:paraId="3E7575B6" w14:textId="68EA3314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55.38</w:t>
            </w:r>
          </w:p>
        </w:tc>
      </w:tr>
      <w:tr w:rsidR="00267036" w:rsidRPr="00041316" w14:paraId="3FCF4547" w14:textId="77777777" w:rsidTr="009A4720">
        <w:tc>
          <w:tcPr>
            <w:tcW w:w="3681" w:type="dxa"/>
          </w:tcPr>
          <w:p w14:paraId="7F658E46" w14:textId="54B63E39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W</w:t>
            </w:r>
            <w:r w:rsidR="0034381E" w:rsidRPr="00041316">
              <w:rPr>
                <w:rFonts w:cs="Arial"/>
              </w:rPr>
              <w:t>aist-hip ratio</w:t>
            </w:r>
          </w:p>
        </w:tc>
        <w:tc>
          <w:tcPr>
            <w:tcW w:w="1701" w:type="dxa"/>
          </w:tcPr>
          <w:p w14:paraId="76100CE3" w14:textId="0004E16D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6,172</w:t>
            </w:r>
          </w:p>
        </w:tc>
        <w:tc>
          <w:tcPr>
            <w:tcW w:w="1559" w:type="dxa"/>
          </w:tcPr>
          <w:p w14:paraId="60CB4B3C" w14:textId="5648C553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14,185</w:t>
            </w:r>
          </w:p>
        </w:tc>
        <w:tc>
          <w:tcPr>
            <w:tcW w:w="2075" w:type="dxa"/>
          </w:tcPr>
          <w:p w14:paraId="721236DA" w14:textId="40C6D9DE" w:rsidR="00267036" w:rsidRPr="00041316" w:rsidRDefault="00267036" w:rsidP="00267036">
            <w:pPr>
              <w:rPr>
                <w:rFonts w:cs="Arial"/>
              </w:rPr>
            </w:pPr>
            <w:r w:rsidRPr="00041316">
              <w:rPr>
                <w:rFonts w:cs="Arial"/>
              </w:rPr>
              <w:t>43.51</w:t>
            </w:r>
          </w:p>
        </w:tc>
      </w:tr>
    </w:tbl>
    <w:p w14:paraId="3A539122" w14:textId="77777777" w:rsidR="000607D9" w:rsidRPr="00041316" w:rsidRDefault="000607D9" w:rsidP="00F45ACA">
      <w:pPr>
        <w:spacing w:line="240" w:lineRule="auto"/>
        <w:rPr>
          <w:rFonts w:cs="Calibri"/>
        </w:rPr>
      </w:pPr>
    </w:p>
    <w:p w14:paraId="49E1D030" w14:textId="5A91EA96" w:rsidR="00F67847" w:rsidRPr="00041316" w:rsidRDefault="003064EE" w:rsidP="009A2B48">
      <w:pPr>
        <w:rPr>
          <w:rFonts w:cs="Calibri"/>
        </w:rPr>
      </w:pPr>
      <w:r w:rsidRPr="00041316">
        <w:rPr>
          <w:rFonts w:cs="Calibri"/>
        </w:rPr>
        <w:t xml:space="preserve">Multiple imputation </w:t>
      </w:r>
      <w:r w:rsidR="00DF1060" w:rsidRPr="00041316">
        <w:rPr>
          <w:rFonts w:cs="Calibri"/>
        </w:rPr>
        <w:t xml:space="preserve">was carried out in Stata using chained equations. </w:t>
      </w:r>
    </w:p>
    <w:p w14:paraId="6CEB7A35" w14:textId="712DD7A3" w:rsidR="00D90B2E" w:rsidRPr="005A223C" w:rsidRDefault="00F67847" w:rsidP="00D90B2E">
      <w:pPr>
        <w:rPr>
          <w:rFonts w:cs="Calibri"/>
          <w:b/>
          <w:bCs/>
          <w:sz w:val="20"/>
          <w:szCs w:val="20"/>
        </w:rPr>
      </w:pPr>
      <w:r w:rsidRPr="005A223C">
        <w:rPr>
          <w:rFonts w:cs="Calibri"/>
          <w:b/>
          <w:bCs/>
          <w:sz w:val="20"/>
          <w:szCs w:val="20"/>
        </w:rPr>
        <w:t xml:space="preserve">Code was </w:t>
      </w:r>
      <w:r w:rsidR="00D90B2E" w:rsidRPr="005A223C">
        <w:rPr>
          <w:rFonts w:cs="Calibri"/>
          <w:b/>
          <w:bCs/>
          <w:sz w:val="20"/>
          <w:szCs w:val="20"/>
        </w:rPr>
        <w:t xml:space="preserve">: mi impute chained (logit) Audit_score_HIGH Currentsmoker (regress) trig SBP_meannew bmi_biomedical  LDL2 WHR_recoded  </w:t>
      </w:r>
      <w:bookmarkStart w:id="1" w:name="_Hlk198719385"/>
      <w:r w:rsidR="00D90B2E" w:rsidRPr="005A223C">
        <w:rPr>
          <w:rFonts w:cs="Calibri"/>
          <w:b/>
          <w:bCs/>
          <w:sz w:val="20"/>
          <w:szCs w:val="20"/>
        </w:rPr>
        <w:t>cconnage11dv32</w:t>
      </w:r>
      <w:bookmarkEnd w:id="1"/>
      <w:r w:rsidR="00D90B2E" w:rsidRPr="005A223C">
        <w:rPr>
          <w:rFonts w:cs="Calibri"/>
          <w:b/>
          <w:bCs/>
          <w:sz w:val="20"/>
          <w:szCs w:val="20"/>
        </w:rPr>
        <w:t xml:space="preserve">  dconnage16dv47= gender adhdXgender </w:t>
      </w:r>
      <w:bookmarkStart w:id="2" w:name="_Hlk198717754"/>
      <w:r w:rsidR="00D90B2E" w:rsidRPr="005A223C">
        <w:rPr>
          <w:rFonts w:cs="Calibri"/>
          <w:b/>
          <w:bCs/>
          <w:sz w:val="20"/>
          <w:szCs w:val="20"/>
        </w:rPr>
        <w:t xml:space="preserve">BMI7_ rounded BMI_11 </w:t>
      </w:r>
      <w:bookmarkEnd w:id="2"/>
      <w:r w:rsidR="00D90B2E" w:rsidRPr="005A223C">
        <w:rPr>
          <w:rFonts w:cs="Calibri"/>
          <w:b/>
          <w:bCs/>
          <w:sz w:val="20"/>
          <w:szCs w:val="20"/>
        </w:rPr>
        <w:t xml:space="preserve">socialdiffscore </w:t>
      </w:r>
      <w:bookmarkStart w:id="3" w:name="_Hlk198719079"/>
      <w:r w:rsidR="00D90B2E" w:rsidRPr="005A223C">
        <w:rPr>
          <w:rFonts w:cs="Calibri"/>
          <w:b/>
          <w:bCs/>
          <w:sz w:val="20"/>
          <w:szCs w:val="20"/>
        </w:rPr>
        <w:t>dcatnn2888</w:t>
      </w:r>
      <w:bookmarkEnd w:id="3"/>
      <w:r w:rsidR="00D90B2E" w:rsidRPr="005A223C">
        <w:rPr>
          <w:rFonts w:cs="Calibri"/>
          <w:b/>
          <w:bCs/>
          <w:sz w:val="20"/>
          <w:szCs w:val="20"/>
        </w:rPr>
        <w:t xml:space="preserve"> bbinnn194_cat  </w:t>
      </w:r>
      <w:bookmarkStart w:id="4" w:name="_Hlk198719176"/>
      <w:r w:rsidR="00D90B2E" w:rsidRPr="005A223C">
        <w:rPr>
          <w:rFonts w:cs="Calibri"/>
          <w:b/>
          <w:bCs/>
          <w:sz w:val="20"/>
          <w:szCs w:val="20"/>
        </w:rPr>
        <w:t xml:space="preserve">Ext16MTDec18_trimmed </w:t>
      </w:r>
      <w:bookmarkEnd w:id="4"/>
      <w:r w:rsidR="00D90B2E" w:rsidRPr="005A223C">
        <w:rPr>
          <w:rFonts w:cs="Calibri"/>
          <w:b/>
          <w:bCs/>
          <w:sz w:val="20"/>
          <w:szCs w:val="20"/>
        </w:rPr>
        <w:t xml:space="preserve">BMI16_rounded  dconnn2930 dbinnn2021_new_cat </w:t>
      </w:r>
      <w:bookmarkStart w:id="5" w:name="_Hlk198718573"/>
      <w:r w:rsidR="00D90B2E" w:rsidRPr="005A223C">
        <w:rPr>
          <w:rFonts w:cs="Calibri"/>
          <w:b/>
          <w:bCs/>
          <w:sz w:val="20"/>
          <w:szCs w:val="20"/>
        </w:rPr>
        <w:t xml:space="preserve">bcatnn458_ord </w:t>
      </w:r>
      <w:bookmarkEnd w:id="5"/>
      <w:r w:rsidR="00D90B2E" w:rsidRPr="005A223C">
        <w:rPr>
          <w:rFonts w:cs="Calibri"/>
          <w:b/>
          <w:bCs/>
          <w:sz w:val="20"/>
          <w:szCs w:val="20"/>
        </w:rPr>
        <w:t xml:space="preserve">aoconn512_trimmed_ord_new acatnn236_collapsed_ord </w:t>
      </w:r>
      <w:bookmarkStart w:id="6" w:name="_Hlk198718208"/>
      <w:r w:rsidR="00D90B2E" w:rsidRPr="005A223C">
        <w:rPr>
          <w:rFonts w:cs="Calibri"/>
          <w:b/>
          <w:bCs/>
          <w:sz w:val="20"/>
          <w:szCs w:val="20"/>
        </w:rPr>
        <w:t xml:space="preserve">acatnn660_collapsed_ord </w:t>
      </w:r>
      <w:bookmarkEnd w:id="6"/>
      <w:r w:rsidR="00D90B2E" w:rsidRPr="005A223C">
        <w:rPr>
          <w:rFonts w:cs="Calibri"/>
          <w:b/>
          <w:bCs/>
          <w:sz w:val="20"/>
          <w:szCs w:val="20"/>
        </w:rPr>
        <w:t>dbinnn2021_new_cat cogabilat7_new deaths_post_1965, add(10) rseed (53421) force  savetrace(trace1,replace)</w:t>
      </w:r>
    </w:p>
    <w:p w14:paraId="52D036EC" w14:textId="0E439FD7" w:rsidR="007A6BDD" w:rsidRPr="005A223C" w:rsidRDefault="007A6BDD">
      <w:pPr>
        <w:rPr>
          <w:b/>
          <w:bCs/>
          <w:sz w:val="20"/>
          <w:szCs w:val="20"/>
        </w:rPr>
      </w:pPr>
    </w:p>
    <w:p w14:paraId="2E941D74" w14:textId="77777777" w:rsidR="005A223C" w:rsidRDefault="005A223C" w:rsidP="002F4FEE">
      <w:pPr>
        <w:rPr>
          <w:b/>
          <w:bCs/>
        </w:rPr>
      </w:pPr>
    </w:p>
    <w:p w14:paraId="264FFCDB" w14:textId="42D98A1C" w:rsidR="002F4FEE" w:rsidRDefault="002F4FEE" w:rsidP="002F4FEE">
      <w:pPr>
        <w:rPr>
          <w:b/>
          <w:bCs/>
        </w:rPr>
      </w:pPr>
      <w:r w:rsidRPr="00041316">
        <w:rPr>
          <w:b/>
          <w:bCs/>
        </w:rPr>
        <w:lastRenderedPageBreak/>
        <w:t xml:space="preserve">Supplementary Figure </w:t>
      </w:r>
      <w:r w:rsidR="00FE79B6" w:rsidRPr="00041316">
        <w:rPr>
          <w:b/>
          <w:bCs/>
        </w:rPr>
        <w:t>1</w:t>
      </w:r>
      <w:r w:rsidRPr="00041316">
        <w:rPr>
          <w:b/>
          <w:bCs/>
        </w:rPr>
        <w:t xml:space="preserve">: </w:t>
      </w:r>
      <w:r w:rsidR="009A209D" w:rsidRPr="00041316">
        <w:rPr>
          <w:b/>
          <w:bCs/>
        </w:rPr>
        <w:t xml:space="preserve">Post-imputation </w:t>
      </w:r>
      <w:r w:rsidRPr="00041316">
        <w:rPr>
          <w:b/>
          <w:bCs/>
        </w:rPr>
        <w:t>Path Analysis of relationships between ADHD and mortality incorporating individual cardiovascular risk factor mediators</w:t>
      </w:r>
      <w:r w:rsidR="00772302" w:rsidRPr="00041316">
        <w:rPr>
          <w:b/>
          <w:bCs/>
        </w:rPr>
        <w:t xml:space="preserve"> </w:t>
      </w:r>
      <w:r w:rsidR="00C237CA" w:rsidRPr="00041316">
        <w:rPr>
          <w:b/>
          <w:bCs/>
        </w:rPr>
        <w:t>(Wai</w:t>
      </w:r>
      <w:r w:rsidR="00772302" w:rsidRPr="00041316">
        <w:rPr>
          <w:b/>
          <w:bCs/>
        </w:rPr>
        <w:t>s</w:t>
      </w:r>
      <w:r w:rsidR="00C237CA" w:rsidRPr="00041316">
        <w:rPr>
          <w:b/>
          <w:bCs/>
        </w:rPr>
        <w:t>t hip ratio (WHR) as measure of obesity)</w:t>
      </w:r>
      <w:r w:rsidR="00772302" w:rsidRPr="00041316">
        <w:rPr>
          <w:b/>
          <w:bCs/>
        </w:rPr>
        <w:t xml:space="preserve"> </w:t>
      </w:r>
      <w:r w:rsidRPr="00041316">
        <w:rPr>
          <w:b/>
          <w:bCs/>
        </w:rPr>
        <w:t>(</w:t>
      </w:r>
      <w:r w:rsidR="00772302" w:rsidRPr="00041316">
        <w:rPr>
          <w:b/>
          <w:bCs/>
        </w:rPr>
        <w:t>n</w:t>
      </w:r>
      <w:r w:rsidRPr="00041316">
        <w:rPr>
          <w:b/>
          <w:bCs/>
        </w:rPr>
        <w:t>=</w:t>
      </w:r>
      <w:r w:rsidR="00C55757" w:rsidRPr="00041316">
        <w:rPr>
          <w:b/>
          <w:bCs/>
        </w:rPr>
        <w:t>119074</w:t>
      </w:r>
      <w:r w:rsidRPr="00041316">
        <w:rPr>
          <w:b/>
          <w:bCs/>
        </w:rPr>
        <w:t>)</w:t>
      </w:r>
    </w:p>
    <w:p w14:paraId="7E987A64" w14:textId="77777777" w:rsidR="005A223C" w:rsidRPr="00041316" w:rsidRDefault="005A223C" w:rsidP="002F4FEE">
      <w:pPr>
        <w:rPr>
          <w:b/>
          <w:bCs/>
        </w:rPr>
      </w:pPr>
    </w:p>
    <w:p w14:paraId="430CCAA7" w14:textId="77777777" w:rsidR="00E03BDD" w:rsidRDefault="00E03BDD" w:rsidP="00E03BDD">
      <w:bookmarkStart w:id="7" w:name="_Hlk198194653"/>
      <w:r>
        <w:t>Age 7:1965</w:t>
      </w:r>
      <w:r>
        <w:tab/>
      </w:r>
      <w:r>
        <w:tab/>
      </w:r>
      <w:r>
        <w:tab/>
        <w:t>Age 42/44: 2000-2</w:t>
      </w:r>
      <w:r>
        <w:tab/>
      </w:r>
      <w:r>
        <w:tab/>
      </w:r>
      <w:r>
        <w:tab/>
      </w:r>
      <w:r>
        <w:tab/>
        <w:t>Age 58</w:t>
      </w:r>
    </w:p>
    <w:p w14:paraId="5CC749EC" w14:textId="77777777" w:rsidR="00E03BDD" w:rsidRDefault="00E03BDD" w:rsidP="00E03B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29568" behindDoc="0" locked="0" layoutInCell="1" allowOverlap="1" wp14:anchorId="156CAA0D" wp14:editId="04C464D5">
                <wp:simplePos x="0" y="0"/>
                <wp:positionH relativeFrom="column">
                  <wp:posOffset>1366520</wp:posOffset>
                </wp:positionH>
                <wp:positionV relativeFrom="paragraph">
                  <wp:posOffset>2540</wp:posOffset>
                </wp:positionV>
                <wp:extent cx="2371725" cy="276225"/>
                <wp:effectExtent l="0" t="0" r="28575" b="28575"/>
                <wp:wrapSquare wrapText="bothSides"/>
                <wp:docPr id="7156235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7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64EDF7" w14:textId="77777777" w:rsidR="00E03BDD" w:rsidRDefault="00E03BDD" w:rsidP="00E03BDD">
                            <w:r>
                              <w:t xml:space="preserve">High Alcohol consumption (age 44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6CAA0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7.6pt;margin-top:.2pt;width:186.75pt;height:21.75pt;z-index:251629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">
                <v:textbox>
                  <w:txbxContent>
                    <w:p w14:paraId="0F64EDF7" w14:textId="77777777" w:rsidR="00E03BDD" w:rsidRDefault="00E03BDD" w:rsidP="00E03BDD">
                      <w:r>
                        <w:t xml:space="preserve">High Alcohol consumption (age 44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6BDA18" w14:textId="77777777" w:rsidR="00E03BDD" w:rsidRDefault="00E03BDD" w:rsidP="00E03BDD"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D5CE404" wp14:editId="6FA466D6">
                <wp:simplePos x="0" y="0"/>
                <wp:positionH relativeFrom="column">
                  <wp:posOffset>3733800</wp:posOffset>
                </wp:positionH>
                <wp:positionV relativeFrom="paragraph">
                  <wp:posOffset>6985</wp:posOffset>
                </wp:positionV>
                <wp:extent cx="1000125" cy="2171700"/>
                <wp:effectExtent l="0" t="0" r="66675" b="57150"/>
                <wp:wrapNone/>
                <wp:docPr id="84427389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2171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E84D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94pt;margin-top:.55pt;width:78.75pt;height:171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" strokecolor="#156082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110A037A" wp14:editId="483409CE">
                <wp:simplePos x="0" y="0"/>
                <wp:positionH relativeFrom="column">
                  <wp:posOffset>790575</wp:posOffset>
                </wp:positionH>
                <wp:positionV relativeFrom="paragraph">
                  <wp:posOffset>16509</wp:posOffset>
                </wp:positionV>
                <wp:extent cx="718820" cy="1924050"/>
                <wp:effectExtent l="0" t="38100" r="62230" b="19050"/>
                <wp:wrapNone/>
                <wp:docPr id="137775668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8820" cy="19240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952AB" id="Straight Arrow Connector 8" o:spid="_x0000_s1026" type="#_x0000_t32" style="position:absolute;margin-left:62.25pt;margin-top:1.3pt;width:56.6pt;height:151.5pt;flip:y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" strokecolor="#156082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32640" behindDoc="0" locked="0" layoutInCell="1" allowOverlap="1" wp14:anchorId="0F68FD4E" wp14:editId="49CA482A">
                <wp:simplePos x="0" y="0"/>
                <wp:positionH relativeFrom="column">
                  <wp:posOffset>1785620</wp:posOffset>
                </wp:positionH>
                <wp:positionV relativeFrom="paragraph">
                  <wp:posOffset>255270</wp:posOffset>
                </wp:positionV>
                <wp:extent cx="1757045" cy="299720"/>
                <wp:effectExtent l="0" t="0" r="14605" b="24130"/>
                <wp:wrapSquare wrapText="bothSides"/>
                <wp:docPr id="15339605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7045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A74ED8" w14:textId="77777777" w:rsidR="00E03BDD" w:rsidRDefault="00E03BDD" w:rsidP="00E03BDD">
                            <w:r w:rsidRPr="001939D0">
                              <w:rPr>
                                <w:shd w:val="clear" w:color="auto" w:fill="C1E4F5" w:themeFill="accent1" w:themeFillTint="33"/>
                              </w:rPr>
                              <w:t>Current Smoker</w:t>
                            </w:r>
                            <w:r>
                              <w:rPr>
                                <w:shd w:val="clear" w:color="auto" w:fill="C1E4F5" w:themeFill="accent1" w:themeFillTint="33"/>
                              </w:rPr>
                              <w:t>(age 4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8FD4E" id="_x0000_s1027" type="#_x0000_t202" style="position:absolute;margin-left:140.6pt;margin-top:20.1pt;width:138.35pt;height:23.6pt;z-index:251632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">
                <v:textbox>
                  <w:txbxContent>
                    <w:p w14:paraId="4CA74ED8" w14:textId="77777777" w:rsidR="00E03BDD" w:rsidRDefault="00E03BDD" w:rsidP="00E03BDD">
                      <w:r w:rsidRPr="001939D0">
                        <w:rPr>
                          <w:shd w:val="clear" w:color="auto" w:fill="C1E4F5" w:themeFill="accent1" w:themeFillTint="33"/>
                        </w:rPr>
                        <w:t>Current Smoker</w:t>
                      </w:r>
                      <w:r>
                        <w:rPr>
                          <w:shd w:val="clear" w:color="auto" w:fill="C1E4F5" w:themeFill="accent1" w:themeFillTint="33"/>
                        </w:rPr>
                        <w:t>(age 4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3F6140" wp14:editId="4A82C6F7">
                <wp:simplePos x="0" y="0"/>
                <wp:positionH relativeFrom="column">
                  <wp:posOffset>4919663</wp:posOffset>
                </wp:positionH>
                <wp:positionV relativeFrom="paragraph">
                  <wp:posOffset>1510348</wp:posOffset>
                </wp:positionV>
                <wp:extent cx="14287" cy="481012"/>
                <wp:effectExtent l="38100" t="0" r="62230" b="52705"/>
                <wp:wrapNone/>
                <wp:docPr id="1029093270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87" cy="48101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A05630" id="Straight Arrow Connector 12" o:spid="_x0000_s1026" type="#_x0000_t32" style="position:absolute;margin-left:387.4pt;margin-top:118.95pt;width:1.1pt;height:37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" strokecolor="#156082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617CF2B" wp14:editId="2A736B81">
                <wp:simplePos x="0" y="0"/>
                <wp:positionH relativeFrom="margin">
                  <wp:posOffset>4762500</wp:posOffset>
                </wp:positionH>
                <wp:positionV relativeFrom="paragraph">
                  <wp:posOffset>1257935</wp:posOffset>
                </wp:positionV>
                <wp:extent cx="504825" cy="314325"/>
                <wp:effectExtent l="0" t="0" r="9525" b="9525"/>
                <wp:wrapSquare wrapText="bothSides"/>
                <wp:docPr id="16270164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21D36" w14:textId="6F9C57BE" w:rsidR="00E03BDD" w:rsidRPr="001C7163" w:rsidRDefault="002946AA" w:rsidP="00E03BDD">
                            <w:pPr>
                              <w:rPr>
                                <w:i/>
                                <w:iCs/>
                                <w:color w:val="FF0000"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.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7CF2B" id="_x0000_s1028" type="#_x0000_t202" style="position:absolute;margin-left:375pt;margin-top:99.05pt;width:39.75pt;height:2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" stroked="f">
                <v:textbox>
                  <w:txbxContent>
                    <w:p w14:paraId="16E21D36" w14:textId="6F9C57BE" w:rsidR="00E03BDD" w:rsidRPr="001C7163" w:rsidRDefault="002946AA" w:rsidP="00E03BDD">
                      <w:pPr>
                        <w:rPr>
                          <w:i/>
                          <w:iCs/>
                          <w:color w:val="FF0000"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.0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28F00743" wp14:editId="1B534F30">
                <wp:simplePos x="0" y="0"/>
                <wp:positionH relativeFrom="column">
                  <wp:posOffset>766762</wp:posOffset>
                </wp:positionH>
                <wp:positionV relativeFrom="paragraph">
                  <wp:posOffset>2205038</wp:posOffset>
                </wp:positionV>
                <wp:extent cx="3552825" cy="14287"/>
                <wp:effectExtent l="0" t="76200" r="28575" b="81280"/>
                <wp:wrapNone/>
                <wp:docPr id="1331032656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52825" cy="1428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7455E4" id="Straight Arrow Connector 7" o:spid="_x0000_s1026" type="#_x0000_t32" style="position:absolute;margin-left:60.35pt;margin-top:173.65pt;width:279.75pt;height:1.1pt;flip:y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" strokecolor="#156082" strokeweight=".5pt">
                <v:stroke endarrow="block" joinstyle="miter"/>
              </v:shape>
            </w:pict>
          </mc:Fallback>
        </mc:AlternateContent>
      </w:r>
    </w:p>
    <w:p w14:paraId="189AB21F" w14:textId="2543C52D" w:rsidR="00E03BDD" w:rsidRDefault="002032AA" w:rsidP="00E03B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8F2102B" wp14:editId="1A717466">
                <wp:simplePos x="0" y="0"/>
                <wp:positionH relativeFrom="margin">
                  <wp:posOffset>3819525</wp:posOffset>
                </wp:positionH>
                <wp:positionV relativeFrom="paragraph">
                  <wp:posOffset>151765</wp:posOffset>
                </wp:positionV>
                <wp:extent cx="762000" cy="209550"/>
                <wp:effectExtent l="0" t="0" r="0" b="0"/>
                <wp:wrapSquare wrapText="bothSides"/>
                <wp:docPr id="6681755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6F22C" w14:textId="1DEA9950" w:rsidR="00E03BDD" w:rsidRPr="001C7163" w:rsidRDefault="002032AA" w:rsidP="00E03BDD">
                            <w:pPr>
                              <w:rPr>
                                <w:i/>
                                <w:iCs/>
                                <w:color w:val="FF0000"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0.01(-3.9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2102B" id="_x0000_s1029" type="#_x0000_t202" style="position:absolute;margin-left:300.75pt;margin-top:11.95pt;width:60pt;height:16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" stroked="f">
                <v:textbox>
                  <w:txbxContent>
                    <w:p w14:paraId="0D96F22C" w14:textId="1DEA9950" w:rsidR="00E03BDD" w:rsidRPr="001C7163" w:rsidRDefault="002032AA" w:rsidP="00E03BDD">
                      <w:pPr>
                        <w:rPr>
                          <w:i/>
                          <w:iCs/>
                          <w:color w:val="FF0000"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0.01(-3.95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03BDD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11A09A" wp14:editId="4D4B2EAD">
                <wp:simplePos x="0" y="0"/>
                <wp:positionH relativeFrom="margin">
                  <wp:posOffset>914400</wp:posOffset>
                </wp:positionH>
                <wp:positionV relativeFrom="paragraph">
                  <wp:posOffset>35560</wp:posOffset>
                </wp:positionV>
                <wp:extent cx="647700" cy="295275"/>
                <wp:effectExtent l="0" t="0" r="0" b="9525"/>
                <wp:wrapSquare wrapText="bothSides"/>
                <wp:docPr id="4810256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D18CF9" w14:textId="5935435D" w:rsidR="00E03BDD" w:rsidRPr="00D623AE" w:rsidRDefault="00E03BDD" w:rsidP="00E03BDD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F5297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.</w:t>
                            </w:r>
                            <w:r w:rsidR="00E82E3E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0</w:t>
                            </w:r>
                            <w:r w:rsidRPr="006F5297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 w:rsidR="001C09A3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.4</w:t>
                            </w:r>
                            <w:r>
                              <w:rPr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1A09A" id="_x0000_s1030" type="#_x0000_t202" style="position:absolute;margin-left:1in;margin-top:2.8pt;width:51pt;height:23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" stroked="f">
                <v:textbox>
                  <w:txbxContent>
                    <w:p w14:paraId="11D18CF9" w14:textId="5935435D" w:rsidR="00E03BDD" w:rsidRPr="00D623AE" w:rsidRDefault="00E03BDD" w:rsidP="00E03BDD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F5297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.</w:t>
                      </w:r>
                      <w:r w:rsidR="00E82E3E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0</w:t>
                      </w:r>
                      <w:r w:rsidRPr="006F5297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 w:rsidR="001C09A3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.4</w:t>
                      </w:r>
                      <w:r>
                        <w:rPr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  <w:r>
                        <w:rPr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03BDD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84A90EB" wp14:editId="3FA65AB1">
                <wp:simplePos x="0" y="0"/>
                <wp:positionH relativeFrom="column">
                  <wp:posOffset>3543300</wp:posOffset>
                </wp:positionH>
                <wp:positionV relativeFrom="paragraph">
                  <wp:posOffset>273684</wp:posOffset>
                </wp:positionV>
                <wp:extent cx="1104900" cy="1661795"/>
                <wp:effectExtent l="0" t="0" r="76200" b="52705"/>
                <wp:wrapNone/>
                <wp:docPr id="1628452099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900" cy="16617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67CFA" id="Straight Arrow Connector 10" o:spid="_x0000_s1026" type="#_x0000_t32" style="position:absolute;margin-left:279pt;margin-top:21.55pt;width:87pt;height:130.8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" strokecolor="#156082" strokeweight=".5pt">
                <v:stroke endarrow="block" joinstyle="miter"/>
              </v:shape>
            </w:pict>
          </mc:Fallback>
        </mc:AlternateContent>
      </w:r>
      <w:r w:rsidR="00E03BDD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BF2118A" wp14:editId="394A324E">
                <wp:simplePos x="0" y="0"/>
                <wp:positionH relativeFrom="column">
                  <wp:posOffset>790575</wp:posOffset>
                </wp:positionH>
                <wp:positionV relativeFrom="paragraph">
                  <wp:posOffset>264159</wp:posOffset>
                </wp:positionV>
                <wp:extent cx="1004570" cy="1400175"/>
                <wp:effectExtent l="0" t="38100" r="62230" b="28575"/>
                <wp:wrapNone/>
                <wp:docPr id="20026604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04570" cy="14001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0D584" id="Straight Arrow Connector 8" o:spid="_x0000_s1026" type="#_x0000_t32" style="position:absolute;margin-left:62.25pt;margin-top:20.8pt;width:79.1pt;height:110.25pt;flip:y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" strokecolor="#156082" strokeweight=".5pt">
                <v:stroke endarrow="block" joinstyle="miter"/>
              </v:shape>
            </w:pict>
          </mc:Fallback>
        </mc:AlternateContent>
      </w:r>
    </w:p>
    <w:p w14:paraId="01B01C38" w14:textId="77777777" w:rsidR="00E03BDD" w:rsidRDefault="00E03BDD" w:rsidP="00E03B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0447B2EC" wp14:editId="4DA7B97C">
                <wp:simplePos x="0" y="0"/>
                <wp:positionH relativeFrom="margin">
                  <wp:posOffset>1333500</wp:posOffset>
                </wp:positionH>
                <wp:positionV relativeFrom="paragraph">
                  <wp:posOffset>83185</wp:posOffset>
                </wp:positionV>
                <wp:extent cx="723900" cy="238125"/>
                <wp:effectExtent l="0" t="0" r="0" b="9525"/>
                <wp:wrapSquare wrapText="bothSides"/>
                <wp:docPr id="17870597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79F65" w14:textId="3C0A4616" w:rsidR="00E03BDD" w:rsidRPr="00D623AE" w:rsidRDefault="00E03BDD" w:rsidP="00E03BDD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  <w:r w:rsidR="0040075F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4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r w:rsidR="0040075F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7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7B2EC" id="_x0000_s1031" type="#_x0000_t202" style="position:absolute;margin-left:105pt;margin-top:6.55pt;width:57pt;height:18.7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" stroked="f">
                <v:textbox>
                  <w:txbxContent>
                    <w:p w14:paraId="7B679F65" w14:textId="3C0A4616" w:rsidR="00E03BDD" w:rsidRPr="00D623AE" w:rsidRDefault="00E03BDD" w:rsidP="00E03BDD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</w:t>
                      </w:r>
                      <w:r w:rsidR="0040075F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4</w:t>
                      </w: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r w:rsidR="0040075F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.7</w:t>
                      </w: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C37325C" w14:textId="77777777" w:rsidR="00E03BDD" w:rsidRDefault="00E03BDD" w:rsidP="00E03B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35712" behindDoc="0" locked="0" layoutInCell="1" allowOverlap="1" wp14:anchorId="3683BB44" wp14:editId="76B3E4C9">
                <wp:simplePos x="0" y="0"/>
                <wp:positionH relativeFrom="column">
                  <wp:posOffset>1880870</wp:posOffset>
                </wp:positionH>
                <wp:positionV relativeFrom="paragraph">
                  <wp:posOffset>7620</wp:posOffset>
                </wp:positionV>
                <wp:extent cx="1299845" cy="280670"/>
                <wp:effectExtent l="0" t="0" r="14605" b="24130"/>
                <wp:wrapSquare wrapText="bothSides"/>
                <wp:docPr id="8178825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9845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15EC41" w14:textId="7C1419B7" w:rsidR="00E03BDD" w:rsidRDefault="00681806" w:rsidP="00E03BDD">
                            <w:pPr>
                              <w:shd w:val="clear" w:color="auto" w:fill="A5C9EB" w:themeFill="text2" w:themeFillTint="40"/>
                            </w:pPr>
                            <w:r>
                              <w:t>WHR</w:t>
                            </w:r>
                            <w:r w:rsidR="00C237CA">
                              <w:t xml:space="preserve"> Ratio</w:t>
                            </w:r>
                            <w:r w:rsidR="00E03BDD">
                              <w:t>besity(age4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83BB44" id="_x0000_s1032" type="#_x0000_t202" style="position:absolute;margin-left:148.1pt;margin-top:.6pt;width:102.35pt;height:22.1pt;z-index:251635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">
                <v:textbox>
                  <w:txbxContent>
                    <w:p w14:paraId="2515EC41" w14:textId="7C1419B7" w:rsidR="00E03BDD" w:rsidRDefault="00681806" w:rsidP="00E03BDD">
                      <w:pPr>
                        <w:shd w:val="clear" w:color="auto" w:fill="A5C9EB" w:themeFill="text2" w:themeFillTint="40"/>
                      </w:pPr>
                      <w:r>
                        <w:t>WHR</w:t>
                      </w:r>
                      <w:r w:rsidR="00C237CA">
                        <w:t xml:space="preserve"> Ratio</w:t>
                      </w:r>
                      <w:r w:rsidR="00E03BDD">
                        <w:t>besity(age4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E5CDEFD" wp14:editId="174FD866">
                <wp:simplePos x="0" y="0"/>
                <wp:positionH relativeFrom="margin">
                  <wp:posOffset>3486150</wp:posOffset>
                </wp:positionH>
                <wp:positionV relativeFrom="paragraph">
                  <wp:posOffset>2540</wp:posOffset>
                </wp:positionV>
                <wp:extent cx="647700" cy="200025"/>
                <wp:effectExtent l="0" t="0" r="0" b="9525"/>
                <wp:wrapSquare wrapText="bothSides"/>
                <wp:docPr id="19208793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749A2" w14:textId="10496C33" w:rsidR="001E4891" w:rsidRPr="00D623AE" w:rsidRDefault="001E4891" w:rsidP="001E4891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.13(20.0) (6.7)</w:t>
                            </w:r>
                          </w:p>
                          <w:p w14:paraId="2A8924D8" w14:textId="6D2D7C52" w:rsidR="00E03BDD" w:rsidRPr="00D623AE" w:rsidRDefault="00E03BDD" w:rsidP="00E03BDD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CDEFD" id="_x0000_s1033" type="#_x0000_t202" style="position:absolute;margin-left:274.5pt;margin-top:.2pt;width:51pt;height:15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" stroked="f">
                <v:textbox>
                  <w:txbxContent>
                    <w:p w14:paraId="050749A2" w14:textId="10496C33" w:rsidR="001E4891" w:rsidRPr="00D623AE" w:rsidRDefault="001E4891" w:rsidP="001E4891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.13(20.0) (6.7)</w:t>
                      </w:r>
                    </w:p>
                    <w:p w14:paraId="2A8924D8" w14:textId="6D2D7C52" w:rsidR="00E03BDD" w:rsidRPr="00D623AE" w:rsidRDefault="00E03BDD" w:rsidP="00E03BDD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C93DF19" w14:textId="77777777" w:rsidR="00E03BDD" w:rsidRDefault="00E03BDD" w:rsidP="00E03B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2A6CB18" wp14:editId="2F8CF2EE">
                <wp:simplePos x="0" y="0"/>
                <wp:positionH relativeFrom="margin">
                  <wp:posOffset>3295650</wp:posOffset>
                </wp:positionH>
                <wp:positionV relativeFrom="paragraph">
                  <wp:posOffset>38100</wp:posOffset>
                </wp:positionV>
                <wp:extent cx="676275" cy="276225"/>
                <wp:effectExtent l="0" t="0" r="9525" b="9525"/>
                <wp:wrapSquare wrapText="bothSides"/>
                <wp:docPr id="8851877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034DB1" w14:textId="4D506B61" w:rsidR="00F040E8" w:rsidRPr="00D623AE" w:rsidRDefault="00F040E8" w:rsidP="00F040E8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  <w:r w:rsidR="00BB2565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15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r w:rsidR="00BB2565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.22)</w:t>
                            </w:r>
                          </w:p>
                          <w:p w14:paraId="3184AAF8" w14:textId="32D63D88" w:rsidR="00E03BDD" w:rsidRPr="00403D33" w:rsidRDefault="00E03BDD" w:rsidP="00E03BDD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6CB18" id="_x0000_s1034" type="#_x0000_t202" style="position:absolute;margin-left:259.5pt;margin-top:3pt;width:53.25pt;height:21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" stroked="f">
                <v:textbox>
                  <w:txbxContent>
                    <w:p w14:paraId="60034DB1" w14:textId="4D506B61" w:rsidR="00F040E8" w:rsidRPr="00D623AE" w:rsidRDefault="00F040E8" w:rsidP="00F040E8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</w:t>
                      </w:r>
                      <w:r w:rsidR="00BB2565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15</w:t>
                      </w: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r w:rsidR="00BB2565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.22)</w:t>
                      </w:r>
                    </w:p>
                    <w:p w14:paraId="3184AAF8" w14:textId="32D63D88" w:rsidR="00E03BDD" w:rsidRPr="00403D33" w:rsidRDefault="00E03BDD" w:rsidP="00E03BDD">
                      <w:pPr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6FA54391" wp14:editId="321DFD80">
                <wp:simplePos x="0" y="0"/>
                <wp:positionH relativeFrom="column">
                  <wp:posOffset>3162300</wp:posOffset>
                </wp:positionH>
                <wp:positionV relativeFrom="paragraph">
                  <wp:posOffset>54610</wp:posOffset>
                </wp:positionV>
                <wp:extent cx="1547495" cy="1000125"/>
                <wp:effectExtent l="0" t="0" r="52705" b="47625"/>
                <wp:wrapNone/>
                <wp:docPr id="104273026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7495" cy="1000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F1AD4" id="Straight Arrow Connector 10" o:spid="_x0000_s1026" type="#_x0000_t32" style="position:absolute;margin-left:249pt;margin-top:4.3pt;width:121.85pt;height:78.75pt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" strokecolor="#156082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392D9A9" wp14:editId="73B51124">
                <wp:simplePos x="0" y="0"/>
                <wp:positionH relativeFrom="column">
                  <wp:posOffset>847725</wp:posOffset>
                </wp:positionH>
                <wp:positionV relativeFrom="paragraph">
                  <wp:posOffset>45085</wp:posOffset>
                </wp:positionV>
                <wp:extent cx="971550" cy="704850"/>
                <wp:effectExtent l="0" t="38100" r="57150" b="19050"/>
                <wp:wrapNone/>
                <wp:docPr id="110141462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1550" cy="7048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8A0CF" id="Straight Arrow Connector 8" o:spid="_x0000_s1026" type="#_x0000_t32" style="position:absolute;margin-left:66.75pt;margin-top:3.55pt;width:76.5pt;height:55.5pt;flip:y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" strokecolor="#156082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45F8FBD" wp14:editId="6119EA4C">
                <wp:simplePos x="0" y="0"/>
                <wp:positionH relativeFrom="margin">
                  <wp:posOffset>1247775</wp:posOffset>
                </wp:positionH>
                <wp:positionV relativeFrom="paragraph">
                  <wp:posOffset>241300</wp:posOffset>
                </wp:positionV>
                <wp:extent cx="680720" cy="200025"/>
                <wp:effectExtent l="0" t="0" r="5080" b="9525"/>
                <wp:wrapSquare wrapText="bothSides"/>
                <wp:docPr id="2386556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072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D1585" w14:textId="78207078" w:rsidR="008F4E35" w:rsidRPr="00D623AE" w:rsidRDefault="008F4E35" w:rsidP="008F4E35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03 (</w:t>
                            </w:r>
                            <w:r w:rsidR="000B34F7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6.1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0E6876CE" w14:textId="5F69E4D8" w:rsidR="00E03BDD" w:rsidRPr="00D0707B" w:rsidRDefault="00E03BDD" w:rsidP="00E03BDD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F8FBD" id="_x0000_s1035" type="#_x0000_t202" style="position:absolute;margin-left:98.25pt;margin-top:19pt;width:53.6pt;height:15.7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" stroked="f">
                <v:textbox>
                  <w:txbxContent>
                    <w:p w14:paraId="7C7D1585" w14:textId="78207078" w:rsidR="008F4E35" w:rsidRPr="00D623AE" w:rsidRDefault="008F4E35" w:rsidP="008F4E35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03 (</w:t>
                      </w:r>
                      <w:r w:rsidR="000B34F7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6.1</w:t>
                      </w: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14:paraId="0E6876CE" w14:textId="5F69E4D8" w:rsidR="00E03BDD" w:rsidRPr="00D0707B" w:rsidRDefault="00E03BDD" w:rsidP="00E03BDD">
                      <w:pP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E28D3C" w14:textId="77777777" w:rsidR="00E03BDD" w:rsidRDefault="00E03BDD" w:rsidP="00E03BDD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A3E5EFE" wp14:editId="05CF1A02">
                <wp:simplePos x="0" y="0"/>
                <wp:positionH relativeFrom="column">
                  <wp:posOffset>3324225</wp:posOffset>
                </wp:positionH>
                <wp:positionV relativeFrom="paragraph">
                  <wp:posOffset>150495</wp:posOffset>
                </wp:positionV>
                <wp:extent cx="1304925" cy="590550"/>
                <wp:effectExtent l="0" t="0" r="85725" b="57150"/>
                <wp:wrapNone/>
                <wp:docPr id="192683200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4925" cy="5905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BEF8B" id="Straight Arrow Connector 10" o:spid="_x0000_s1026" type="#_x0000_t32" style="position:absolute;margin-left:261.75pt;margin-top:11.85pt;width:102.75pt;height:46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" strokecolor="#156082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5256922" wp14:editId="373F3636">
                <wp:simplePos x="0" y="0"/>
                <wp:positionH relativeFrom="column">
                  <wp:posOffset>790576</wp:posOffset>
                </wp:positionH>
                <wp:positionV relativeFrom="paragraph">
                  <wp:posOffset>245744</wp:posOffset>
                </wp:positionV>
                <wp:extent cx="1085850" cy="266700"/>
                <wp:effectExtent l="0" t="57150" r="0" b="19050"/>
                <wp:wrapNone/>
                <wp:docPr id="200240869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85850" cy="266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DB6CB" id="Straight Arrow Connector 8" o:spid="_x0000_s1026" type="#_x0000_t32" style="position:absolute;margin-left:62.25pt;margin-top:19.35pt;width:85.5pt;height:21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" strokecolor="#156082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F0F8F03" wp14:editId="62EE0DF3">
                <wp:simplePos x="0" y="0"/>
                <wp:positionH relativeFrom="column">
                  <wp:posOffset>1895475</wp:posOffset>
                </wp:positionH>
                <wp:positionV relativeFrom="paragraph">
                  <wp:posOffset>7620</wp:posOffset>
                </wp:positionV>
                <wp:extent cx="1423670" cy="280670"/>
                <wp:effectExtent l="0" t="0" r="24130" b="24130"/>
                <wp:wrapSquare wrapText="bothSides"/>
                <wp:docPr id="10690798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3670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8A49E9" w14:textId="77777777" w:rsidR="00E03BDD" w:rsidRDefault="00E03BDD" w:rsidP="00D12F81">
                            <w:r>
                              <w:t>Systolic BP(age4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F8F03" id="_x0000_s1036" type="#_x0000_t202" style="position:absolute;margin-left:149.25pt;margin-top:.6pt;width:112.1pt;height:22.1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">
                <v:textbox>
                  <w:txbxContent>
                    <w:p w14:paraId="6C8A49E9" w14:textId="77777777" w:rsidR="00E03BDD" w:rsidRDefault="00E03BDD" w:rsidP="00D12F81">
                      <w:r>
                        <w:t>Systolic BP(age4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15117C2" w14:textId="77777777" w:rsidR="00E03BDD" w:rsidRDefault="00E03BDD" w:rsidP="00E03B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19A1564" wp14:editId="509A6804">
                <wp:simplePos x="0" y="0"/>
                <wp:positionH relativeFrom="margin">
                  <wp:posOffset>3200400</wp:posOffset>
                </wp:positionH>
                <wp:positionV relativeFrom="paragraph">
                  <wp:posOffset>57150</wp:posOffset>
                </wp:positionV>
                <wp:extent cx="723900" cy="223520"/>
                <wp:effectExtent l="0" t="0" r="0" b="5080"/>
                <wp:wrapSquare wrapText="bothSides"/>
                <wp:docPr id="5028545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2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065DF5" w14:textId="79B065B0" w:rsidR="00E03BDD" w:rsidRPr="00403D33" w:rsidRDefault="00B20988" w:rsidP="00E03BDD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.00</w:t>
                            </w:r>
                            <w:r w:rsidR="001E4891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.5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A1564" id="_x0000_s1037" type="#_x0000_t202" style="position:absolute;margin-left:252pt;margin-top:4.5pt;width:57pt;height:17.6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" stroked="f">
                <v:textbox>
                  <w:txbxContent>
                    <w:p w14:paraId="5E065DF5" w14:textId="79B065B0" w:rsidR="00E03BDD" w:rsidRPr="00403D33" w:rsidRDefault="00B20988" w:rsidP="00E03BDD">
                      <w:pPr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.00</w:t>
                      </w:r>
                      <w:r w:rsidR="001E4891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.59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81B7401" wp14:editId="403E1EF5">
                <wp:simplePos x="0" y="0"/>
                <wp:positionH relativeFrom="margin">
                  <wp:posOffset>1228725</wp:posOffset>
                </wp:positionH>
                <wp:positionV relativeFrom="paragraph">
                  <wp:posOffset>55245</wp:posOffset>
                </wp:positionV>
                <wp:extent cx="680720" cy="200025"/>
                <wp:effectExtent l="0" t="0" r="5080" b="9525"/>
                <wp:wrapSquare wrapText="bothSides"/>
                <wp:docPr id="3690067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072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7596C9" w14:textId="6A7E00A9" w:rsidR="00E03BDD" w:rsidRPr="00403D33" w:rsidRDefault="00377D3C" w:rsidP="00E03BDD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.26 (8.4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B7401" id="_x0000_s1038" type="#_x0000_t202" style="position:absolute;margin-left:96.75pt;margin-top:4.35pt;width:53.6pt;height:15.7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" stroked="f">
                <v:textbox>
                  <w:txbxContent>
                    <w:p w14:paraId="417596C9" w14:textId="6A7E00A9" w:rsidR="00E03BDD" w:rsidRPr="00403D33" w:rsidRDefault="00377D3C" w:rsidP="00E03BDD">
                      <w:pP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.26 (8.4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23424" behindDoc="0" locked="0" layoutInCell="1" allowOverlap="1" wp14:anchorId="2A36799E" wp14:editId="06E4695C">
                <wp:simplePos x="0" y="0"/>
                <wp:positionH relativeFrom="column">
                  <wp:posOffset>128270</wp:posOffset>
                </wp:positionH>
                <wp:positionV relativeFrom="paragraph">
                  <wp:posOffset>231775</wp:posOffset>
                </wp:positionV>
                <wp:extent cx="638175" cy="838200"/>
                <wp:effectExtent l="0" t="0" r="28575" b="19050"/>
                <wp:wrapSquare wrapText="bothSides"/>
                <wp:docPr id="11978466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98353" w14:textId="77777777" w:rsidR="00E03BDD" w:rsidRDefault="00E03BDD" w:rsidP="00D12F81">
                            <w:pPr>
                              <w:shd w:val="clear" w:color="auto" w:fill="A5C9EB" w:themeFill="text2" w:themeFillTint="40"/>
                            </w:pPr>
                            <w:r>
                              <w:t>ADHD group age 7(Y/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6799E" id="_x0000_s1039" type="#_x0000_t202" style="position:absolute;margin-left:10.1pt;margin-top:18.25pt;width:50.25pt;height:66pt;z-index:251623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">
                <v:textbox>
                  <w:txbxContent>
                    <w:p w14:paraId="7A098353" w14:textId="77777777" w:rsidR="00E03BDD" w:rsidRDefault="00E03BDD" w:rsidP="00D12F81">
                      <w:pPr>
                        <w:shd w:val="clear" w:color="auto" w:fill="A5C9EB" w:themeFill="text2" w:themeFillTint="40"/>
                      </w:pPr>
                      <w:r>
                        <w:t>ADHD group age 7(Y/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092299" w14:textId="77777777" w:rsidR="00E03BDD" w:rsidRDefault="00E03BDD" w:rsidP="00E03B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26496" behindDoc="0" locked="0" layoutInCell="1" allowOverlap="1" wp14:anchorId="03AAA26D" wp14:editId="4425E552">
                <wp:simplePos x="0" y="0"/>
                <wp:positionH relativeFrom="column">
                  <wp:posOffset>4281170</wp:posOffset>
                </wp:positionH>
                <wp:positionV relativeFrom="paragraph">
                  <wp:posOffset>193675</wp:posOffset>
                </wp:positionV>
                <wp:extent cx="1019175" cy="480695"/>
                <wp:effectExtent l="0" t="0" r="28575" b="14605"/>
                <wp:wrapSquare wrapText="bothSides"/>
                <wp:docPr id="19149276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480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3C4BD" w14:textId="77777777" w:rsidR="00E03BDD" w:rsidRDefault="00E03BDD" w:rsidP="00E03BDD">
                            <w:r>
                              <w:t>Alive/dead at age 58 (Y/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AA26D" id="_x0000_s1040" type="#_x0000_t202" style="position:absolute;margin-left:337.1pt;margin-top:15.25pt;width:80.25pt;height:37.85pt;z-index:251626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">
                <v:textbox>
                  <w:txbxContent>
                    <w:p w14:paraId="4AF3C4BD" w14:textId="77777777" w:rsidR="00E03BDD" w:rsidRDefault="00E03BDD" w:rsidP="00E03BDD">
                      <w:r>
                        <w:t>Alive/dead at age 58 (Y/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CDB5DB1" wp14:editId="06A64684">
                <wp:simplePos x="0" y="0"/>
                <wp:positionH relativeFrom="margin">
                  <wp:posOffset>2362200</wp:posOffset>
                </wp:positionH>
                <wp:positionV relativeFrom="paragraph">
                  <wp:posOffset>103505</wp:posOffset>
                </wp:positionV>
                <wp:extent cx="728345" cy="200025"/>
                <wp:effectExtent l="0" t="0" r="0" b="9525"/>
                <wp:wrapSquare wrapText="bothSides"/>
                <wp:docPr id="15024854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834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712DE1" w14:textId="35AD8D47" w:rsidR="00463796" w:rsidRPr="00D623AE" w:rsidRDefault="00463796" w:rsidP="00463796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.</w:t>
                            </w:r>
                            <w:r w:rsidR="00A566B9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6 (</w:t>
                            </w:r>
                            <w:r w:rsidR="00A566B9"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.5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2285025F" w14:textId="542DA60A" w:rsidR="00E03BDD" w:rsidRPr="007A3BC9" w:rsidRDefault="00E03BDD" w:rsidP="00E03BDD">
                            <w:pPr>
                              <w:rPr>
                                <w:i/>
                                <w:iCs/>
                                <w:color w:val="FF0000"/>
                                <w:sz w:val="16"/>
                                <w:szCs w:val="16"/>
                                <w:vertAlign w:val="sub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B5DB1" id="_x0000_s1041" type="#_x0000_t202" style="position:absolute;margin-left:186pt;margin-top:8.15pt;width:57.35pt;height:15.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" stroked="f">
                <v:textbox>
                  <w:txbxContent>
                    <w:p w14:paraId="3D712DE1" w14:textId="35AD8D47" w:rsidR="00463796" w:rsidRPr="00D623AE" w:rsidRDefault="00463796" w:rsidP="00463796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.</w:t>
                      </w:r>
                      <w:r w:rsidR="00A566B9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</w:t>
                      </w: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6 (</w:t>
                      </w:r>
                      <w:r w:rsidR="00A566B9"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.5</w:t>
                      </w: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14:paraId="2285025F" w14:textId="542DA60A" w:rsidR="00E03BDD" w:rsidRPr="007A3BC9" w:rsidRDefault="00E03BDD" w:rsidP="00E03BDD">
                      <w:pPr>
                        <w:rPr>
                          <w:i/>
                          <w:iCs/>
                          <w:color w:val="FF0000"/>
                          <w:sz w:val="16"/>
                          <w:szCs w:val="16"/>
                          <w:vertAlign w:val="subscript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C813F78" w14:textId="77777777" w:rsidR="00E03BDD" w:rsidRDefault="00E03BDD" w:rsidP="00E03BDD"/>
    <w:p w14:paraId="6301AF3A" w14:textId="77777777" w:rsidR="00B54A56" w:rsidRDefault="00B54A56" w:rsidP="009A2B48">
      <w:pPr>
        <w:rPr>
          <w:rFonts w:cstheme="minorHAnsi"/>
          <w:b/>
          <w:bCs/>
          <w:sz w:val="24"/>
          <w:szCs w:val="24"/>
        </w:rPr>
      </w:pPr>
    </w:p>
    <w:p w14:paraId="44E82A4E" w14:textId="5B9CD0C4" w:rsidR="000444A6" w:rsidRPr="004E2392" w:rsidRDefault="000444A6" w:rsidP="000444A6">
      <w:pPr>
        <w:rPr>
          <w:b/>
          <w:bCs/>
          <w:color w:val="FF0000"/>
          <w:sz w:val="16"/>
          <w:szCs w:val="16"/>
        </w:rPr>
      </w:pPr>
      <w:r>
        <w:rPr>
          <w:b/>
          <w:bCs/>
          <w:i/>
          <w:iCs/>
          <w:color w:val="FF0000"/>
          <w:sz w:val="16"/>
          <w:szCs w:val="16"/>
        </w:rPr>
        <w:t xml:space="preserve">Adjusted BIC </w:t>
      </w:r>
      <w:proofErr w:type="gramStart"/>
      <w:r w:rsidR="004E60B4">
        <w:rPr>
          <w:b/>
          <w:bCs/>
          <w:i/>
          <w:iCs/>
          <w:color w:val="FF0000"/>
          <w:sz w:val="16"/>
          <w:szCs w:val="16"/>
        </w:rPr>
        <w:t xml:space="preserve">4980000 </w:t>
      </w:r>
      <w:r>
        <w:rPr>
          <w:b/>
          <w:bCs/>
          <w:i/>
          <w:iCs/>
          <w:color w:val="FF0000"/>
          <w:sz w:val="16"/>
          <w:szCs w:val="16"/>
        </w:rPr>
        <w:t xml:space="preserve"> LogLikeihood</w:t>
      </w:r>
      <w:proofErr w:type="gramEnd"/>
      <w:r>
        <w:rPr>
          <w:b/>
          <w:bCs/>
          <w:i/>
          <w:iCs/>
          <w:color w:val="FF0000"/>
          <w:sz w:val="16"/>
          <w:szCs w:val="16"/>
        </w:rPr>
        <w:t xml:space="preserve"> (H</w:t>
      </w:r>
      <w:proofErr w:type="gramStart"/>
      <w:r>
        <w:rPr>
          <w:b/>
          <w:bCs/>
          <w:i/>
          <w:iCs/>
          <w:color w:val="FF0000"/>
          <w:sz w:val="16"/>
          <w:szCs w:val="16"/>
        </w:rPr>
        <w:t>0</w:t>
      </w:r>
      <w:r w:rsidR="00191590">
        <w:rPr>
          <w:b/>
          <w:bCs/>
          <w:i/>
          <w:iCs/>
          <w:color w:val="FF0000"/>
          <w:sz w:val="16"/>
          <w:szCs w:val="16"/>
        </w:rPr>
        <w:t xml:space="preserve"> </w:t>
      </w:r>
      <w:r>
        <w:rPr>
          <w:b/>
          <w:bCs/>
          <w:i/>
          <w:iCs/>
          <w:color w:val="FF0000"/>
          <w:sz w:val="16"/>
          <w:szCs w:val="16"/>
        </w:rPr>
        <w:t>)</w:t>
      </w:r>
      <w:proofErr w:type="gramEnd"/>
      <w:r w:rsidR="00191590">
        <w:rPr>
          <w:b/>
          <w:bCs/>
          <w:i/>
          <w:iCs/>
          <w:color w:val="FF0000"/>
          <w:sz w:val="16"/>
          <w:szCs w:val="16"/>
        </w:rPr>
        <w:t xml:space="preserve"> -248927</w:t>
      </w:r>
    </w:p>
    <w:p w14:paraId="7C18CCFA" w14:textId="77777777" w:rsidR="00FE79B6" w:rsidRDefault="00FE79B6">
      <w:pPr>
        <w:rPr>
          <w:rFonts w:ascii="Aptos Narrow" w:hAnsi="Aptos Narrow" w:cstheme="minorHAnsi"/>
          <w:b/>
          <w:bCs/>
          <w:sz w:val="24"/>
          <w:szCs w:val="24"/>
        </w:rPr>
      </w:pPr>
      <w:bookmarkStart w:id="8" w:name="_Hlk199239535"/>
      <w:r>
        <w:rPr>
          <w:rFonts w:ascii="Aptos Narrow" w:hAnsi="Aptos Narrow" w:cstheme="minorHAnsi"/>
          <w:b/>
          <w:bCs/>
          <w:sz w:val="24"/>
          <w:szCs w:val="24"/>
        </w:rPr>
        <w:br w:type="page"/>
      </w:r>
    </w:p>
    <w:p w14:paraId="4647E7C2" w14:textId="250997FF" w:rsidR="003F5597" w:rsidRPr="00121EED" w:rsidRDefault="000F24C1" w:rsidP="009A2B48">
      <w:pPr>
        <w:rPr>
          <w:rFonts w:ascii="Aptos Narrow" w:hAnsi="Aptos Narrow" w:cstheme="minorHAnsi"/>
          <w:b/>
          <w:bCs/>
          <w:sz w:val="24"/>
          <w:szCs w:val="24"/>
        </w:rPr>
      </w:pPr>
      <w:r w:rsidRPr="00121EED">
        <w:rPr>
          <w:rFonts w:ascii="Aptos Narrow" w:hAnsi="Aptos Narrow" w:cstheme="minorHAnsi"/>
          <w:b/>
          <w:bCs/>
          <w:sz w:val="24"/>
          <w:szCs w:val="24"/>
        </w:rPr>
        <w:lastRenderedPageBreak/>
        <w:t xml:space="preserve">Supplementary </w:t>
      </w:r>
      <w:r w:rsidR="00B264B7" w:rsidRPr="00121EED">
        <w:rPr>
          <w:rFonts w:ascii="Aptos Narrow" w:hAnsi="Aptos Narrow" w:cstheme="minorHAnsi"/>
          <w:b/>
          <w:bCs/>
          <w:sz w:val="24"/>
          <w:szCs w:val="24"/>
        </w:rPr>
        <w:t>Table</w:t>
      </w:r>
      <w:bookmarkEnd w:id="8"/>
      <w:r w:rsidR="00FE79B6">
        <w:rPr>
          <w:rFonts w:ascii="Aptos Narrow" w:hAnsi="Aptos Narrow" w:cstheme="minorHAnsi"/>
          <w:b/>
          <w:bCs/>
          <w:sz w:val="24"/>
          <w:szCs w:val="24"/>
        </w:rPr>
        <w:t>2</w:t>
      </w:r>
      <w:r w:rsidR="00B264B7" w:rsidRPr="00121EED">
        <w:rPr>
          <w:rFonts w:ascii="Aptos Narrow" w:hAnsi="Aptos Narrow" w:cstheme="minorHAnsi"/>
          <w:b/>
          <w:bCs/>
          <w:sz w:val="24"/>
          <w:szCs w:val="24"/>
        </w:rPr>
        <w:t xml:space="preserve">: </w:t>
      </w:r>
      <w:r w:rsidR="00057446" w:rsidRPr="00121EED">
        <w:rPr>
          <w:rFonts w:ascii="Aptos Narrow" w:hAnsi="Aptos Narrow" w:cstheme="minorHAnsi"/>
          <w:b/>
          <w:bCs/>
          <w:sz w:val="24"/>
          <w:szCs w:val="24"/>
        </w:rPr>
        <w:t>L</w:t>
      </w:r>
      <w:r w:rsidR="003F5597" w:rsidRPr="00121EED">
        <w:rPr>
          <w:rFonts w:ascii="Aptos Narrow" w:hAnsi="Aptos Narrow" w:cstheme="minorHAnsi"/>
          <w:b/>
          <w:bCs/>
          <w:sz w:val="24"/>
          <w:szCs w:val="24"/>
        </w:rPr>
        <w:t xml:space="preserve">ogistic </w:t>
      </w:r>
      <w:r w:rsidR="00131DA7" w:rsidRPr="00121EED">
        <w:rPr>
          <w:rFonts w:ascii="Aptos Narrow" w:hAnsi="Aptos Narrow" w:cstheme="minorHAnsi"/>
          <w:b/>
          <w:bCs/>
          <w:sz w:val="24"/>
          <w:szCs w:val="24"/>
        </w:rPr>
        <w:t>regression:</w:t>
      </w:r>
      <w:r w:rsidR="00057446" w:rsidRPr="00121EED">
        <w:rPr>
          <w:rFonts w:ascii="Aptos Narrow" w:hAnsi="Aptos Narrow" w:cstheme="minorHAnsi"/>
          <w:b/>
          <w:bCs/>
          <w:sz w:val="24"/>
          <w:szCs w:val="24"/>
        </w:rPr>
        <w:t xml:space="preserve"> </w:t>
      </w:r>
      <w:r w:rsidR="003F5597" w:rsidRPr="00121EED">
        <w:rPr>
          <w:rFonts w:ascii="Aptos Narrow" w:hAnsi="Aptos Narrow" w:cstheme="minorHAnsi"/>
          <w:b/>
          <w:bCs/>
          <w:sz w:val="24"/>
          <w:szCs w:val="24"/>
        </w:rPr>
        <w:t>ADHD</w:t>
      </w:r>
      <w:r w:rsidR="00D56BB1" w:rsidRPr="00121EED">
        <w:rPr>
          <w:rFonts w:ascii="Aptos Narrow" w:hAnsi="Aptos Narrow" w:cstheme="minorHAnsi"/>
          <w:b/>
          <w:bCs/>
          <w:sz w:val="24"/>
          <w:szCs w:val="24"/>
        </w:rPr>
        <w:t xml:space="preserve">, </w:t>
      </w:r>
      <w:r w:rsidR="00225DE8" w:rsidRPr="00121EED">
        <w:rPr>
          <w:rFonts w:ascii="Aptos Narrow" w:hAnsi="Aptos Narrow" w:cstheme="minorHAnsi"/>
          <w:b/>
          <w:bCs/>
          <w:sz w:val="24"/>
          <w:szCs w:val="24"/>
        </w:rPr>
        <w:t>systolic blood pressure (</w:t>
      </w:r>
      <w:r w:rsidR="00D56BB1" w:rsidRPr="00121EED">
        <w:rPr>
          <w:rFonts w:ascii="Aptos Narrow" w:hAnsi="Aptos Narrow" w:cstheme="minorHAnsi"/>
          <w:b/>
          <w:bCs/>
          <w:sz w:val="24"/>
          <w:szCs w:val="24"/>
        </w:rPr>
        <w:t>SBP</w:t>
      </w:r>
      <w:r w:rsidR="00225DE8" w:rsidRPr="00121EED">
        <w:rPr>
          <w:rFonts w:ascii="Aptos Narrow" w:hAnsi="Aptos Narrow" w:cstheme="minorHAnsi"/>
          <w:b/>
          <w:bCs/>
          <w:sz w:val="24"/>
          <w:szCs w:val="24"/>
        </w:rPr>
        <w:t>)</w:t>
      </w:r>
      <w:r w:rsidR="00D56BB1" w:rsidRPr="00121EED">
        <w:rPr>
          <w:rFonts w:ascii="Aptos Narrow" w:hAnsi="Aptos Narrow" w:cstheme="minorHAnsi"/>
          <w:b/>
          <w:bCs/>
          <w:sz w:val="24"/>
          <w:szCs w:val="24"/>
        </w:rPr>
        <w:t>, hazardous alcohol consumption</w:t>
      </w:r>
      <w:r w:rsidR="00BA4193" w:rsidRPr="00121EED">
        <w:rPr>
          <w:rFonts w:ascii="Aptos Narrow" w:hAnsi="Aptos Narrow" w:cstheme="minorHAnsi"/>
          <w:b/>
          <w:bCs/>
          <w:sz w:val="24"/>
          <w:szCs w:val="24"/>
        </w:rPr>
        <w:t xml:space="preserve"> (High Alcohol)</w:t>
      </w:r>
      <w:r w:rsidR="004D0593" w:rsidRPr="00121EED">
        <w:rPr>
          <w:rFonts w:ascii="Aptos Narrow" w:hAnsi="Aptos Narrow" w:cstheme="minorHAnsi"/>
          <w:b/>
          <w:bCs/>
          <w:sz w:val="24"/>
          <w:szCs w:val="24"/>
        </w:rPr>
        <w:t xml:space="preserve">, </w:t>
      </w:r>
      <w:r w:rsidR="00BE7CF1" w:rsidRPr="00121EED">
        <w:rPr>
          <w:rFonts w:ascii="Aptos Narrow" w:hAnsi="Aptos Narrow" w:cstheme="minorHAnsi"/>
          <w:b/>
          <w:bCs/>
          <w:sz w:val="24"/>
          <w:szCs w:val="24"/>
        </w:rPr>
        <w:t>low density lipoprotein (</w:t>
      </w:r>
      <w:r w:rsidR="004D0593" w:rsidRPr="00121EED">
        <w:rPr>
          <w:rFonts w:ascii="Aptos Narrow" w:hAnsi="Aptos Narrow" w:cstheme="minorHAnsi"/>
          <w:b/>
          <w:bCs/>
          <w:sz w:val="24"/>
          <w:szCs w:val="24"/>
        </w:rPr>
        <w:t>LDL</w:t>
      </w:r>
      <w:r w:rsidR="00BE7CF1" w:rsidRPr="00121EED">
        <w:rPr>
          <w:rFonts w:ascii="Aptos Narrow" w:hAnsi="Aptos Narrow" w:cstheme="minorHAnsi"/>
          <w:b/>
          <w:bCs/>
          <w:sz w:val="24"/>
          <w:szCs w:val="24"/>
        </w:rPr>
        <w:t>)</w:t>
      </w:r>
      <w:r w:rsidR="004D0593" w:rsidRPr="00121EED">
        <w:rPr>
          <w:rFonts w:ascii="Aptos Narrow" w:hAnsi="Aptos Narrow" w:cstheme="minorHAnsi"/>
          <w:b/>
          <w:bCs/>
          <w:sz w:val="24"/>
          <w:szCs w:val="24"/>
        </w:rPr>
        <w:t>, Waist hip ratio</w:t>
      </w:r>
      <w:r w:rsidR="007817AC" w:rsidRPr="00121EED">
        <w:rPr>
          <w:rFonts w:ascii="Aptos Narrow" w:hAnsi="Aptos Narrow" w:cstheme="minorHAnsi"/>
          <w:b/>
          <w:bCs/>
          <w:sz w:val="24"/>
          <w:szCs w:val="24"/>
        </w:rPr>
        <w:t xml:space="preserve"> </w:t>
      </w:r>
      <w:r w:rsidR="00BE7CF1" w:rsidRPr="00121EED">
        <w:rPr>
          <w:rFonts w:ascii="Aptos Narrow" w:hAnsi="Aptos Narrow" w:cstheme="minorHAnsi"/>
          <w:b/>
          <w:bCs/>
          <w:sz w:val="24"/>
          <w:szCs w:val="24"/>
        </w:rPr>
        <w:t>(WHR)</w:t>
      </w:r>
      <w:r w:rsidR="004D0593" w:rsidRPr="00121EED">
        <w:rPr>
          <w:rFonts w:ascii="Aptos Narrow" w:hAnsi="Aptos Narrow" w:cstheme="minorHAnsi"/>
          <w:b/>
          <w:bCs/>
          <w:sz w:val="24"/>
          <w:szCs w:val="24"/>
        </w:rPr>
        <w:t xml:space="preserve"> and current smoking status a</w:t>
      </w:r>
      <w:r w:rsidR="00057446" w:rsidRPr="00121EED">
        <w:rPr>
          <w:rFonts w:ascii="Aptos Narrow" w:hAnsi="Aptos Narrow" w:cstheme="minorHAnsi"/>
          <w:b/>
          <w:bCs/>
          <w:sz w:val="24"/>
          <w:szCs w:val="24"/>
        </w:rPr>
        <w:t>s predictor</w:t>
      </w:r>
      <w:r w:rsidR="00566ACB" w:rsidRPr="00121EED">
        <w:rPr>
          <w:rFonts w:ascii="Aptos Narrow" w:hAnsi="Aptos Narrow" w:cstheme="minorHAnsi"/>
          <w:b/>
          <w:bCs/>
          <w:sz w:val="24"/>
          <w:szCs w:val="24"/>
        </w:rPr>
        <w:t>s</w:t>
      </w:r>
      <w:r w:rsidR="00057446" w:rsidRPr="00121EED">
        <w:rPr>
          <w:rFonts w:ascii="Aptos Narrow" w:hAnsi="Aptos Narrow" w:cstheme="minorHAnsi"/>
          <w:b/>
          <w:bCs/>
          <w:sz w:val="24"/>
          <w:szCs w:val="24"/>
        </w:rPr>
        <w:t xml:space="preserve"> of p</w:t>
      </w:r>
      <w:r w:rsidR="003F5597" w:rsidRPr="00121EED">
        <w:rPr>
          <w:rFonts w:ascii="Aptos Narrow" w:hAnsi="Aptos Narrow" w:cstheme="minorHAnsi"/>
          <w:b/>
          <w:bCs/>
          <w:sz w:val="24"/>
          <w:szCs w:val="24"/>
        </w:rPr>
        <w:t xml:space="preserve">remature mortality using </w:t>
      </w:r>
      <w:r w:rsidR="003F5597" w:rsidRPr="00121EED">
        <w:rPr>
          <w:rFonts w:ascii="Aptos Narrow" w:hAnsi="Aptos Narrow" w:cstheme="minorHAnsi"/>
          <w:b/>
          <w:bCs/>
          <w:sz w:val="24"/>
          <w:szCs w:val="24"/>
          <w:u w:val="single"/>
        </w:rPr>
        <w:t>imputed data</w:t>
      </w:r>
      <w:r w:rsidR="003F5597" w:rsidRPr="00121EED">
        <w:rPr>
          <w:rFonts w:ascii="Aptos Narrow" w:hAnsi="Aptos Narrow" w:cstheme="minorHAnsi"/>
          <w:b/>
          <w:bCs/>
          <w:sz w:val="24"/>
          <w:szCs w:val="24"/>
        </w:rPr>
        <w:t xml:space="preserve"> (n=</w:t>
      </w:r>
      <w:r w:rsidR="00590C45" w:rsidRPr="00121EED">
        <w:rPr>
          <w:rFonts w:ascii="Aptos Narrow" w:hAnsi="Aptos Narrow" w:cstheme="minorHAnsi"/>
          <w:b/>
          <w:bCs/>
          <w:sz w:val="24"/>
          <w:szCs w:val="24"/>
        </w:rPr>
        <w:t>35,373</w:t>
      </w:r>
      <w:r w:rsidR="003F5597" w:rsidRPr="00121EED">
        <w:rPr>
          <w:rFonts w:ascii="Aptos Narrow" w:hAnsi="Aptos Narrow" w:cstheme="minorHAnsi"/>
          <w:b/>
          <w:bCs/>
          <w:sz w:val="24"/>
          <w:szCs w:val="24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1119"/>
        <w:gridCol w:w="1216"/>
        <w:gridCol w:w="1163"/>
        <w:gridCol w:w="1195"/>
        <w:gridCol w:w="1276"/>
        <w:gridCol w:w="1366"/>
      </w:tblGrid>
      <w:tr w:rsidR="00A6216C" w:rsidRPr="00384C59" w14:paraId="561A1D6B" w14:textId="77777777" w:rsidTr="00FC3634">
        <w:trPr>
          <w:trHeight w:val="293"/>
        </w:trPr>
        <w:tc>
          <w:tcPr>
            <w:tcW w:w="1681" w:type="dxa"/>
            <w:vMerge w:val="restart"/>
          </w:tcPr>
          <w:p w14:paraId="56E1037F" w14:textId="7D2390D6" w:rsidR="00A6216C" w:rsidRPr="00384C59" w:rsidRDefault="00A6216C" w:rsidP="009A2B48">
            <w:pPr>
              <w:rPr>
                <w:rFonts w:cstheme="minorHAnsi"/>
                <w:b/>
                <w:bCs/>
                <w:sz w:val="24"/>
                <w:szCs w:val="24"/>
              </w:rPr>
            </w:pPr>
            <w:bookmarkStart w:id="9" w:name="_Hlk198194726"/>
            <w:bookmarkEnd w:id="7"/>
            <w:r w:rsidRPr="00384C59">
              <w:rPr>
                <w:rFonts w:cstheme="minorHAnsi"/>
                <w:b/>
                <w:bCs/>
                <w:sz w:val="24"/>
                <w:szCs w:val="24"/>
              </w:rPr>
              <w:t xml:space="preserve">Predictors </w:t>
            </w:r>
          </w:p>
        </w:tc>
        <w:tc>
          <w:tcPr>
            <w:tcW w:w="1119" w:type="dxa"/>
            <w:vMerge w:val="restart"/>
          </w:tcPr>
          <w:p w14:paraId="11500AD0" w14:textId="7B24BE6A" w:rsidR="00A6216C" w:rsidRPr="00384C59" w:rsidRDefault="00A6216C" w:rsidP="009A2B4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>Odds Ratio</w:t>
            </w:r>
            <w:r w:rsidR="00AF2B9C" w:rsidRPr="00384C59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384C59">
              <w:rPr>
                <w:rFonts w:cstheme="minorHAnsi"/>
                <w:b/>
                <w:bCs/>
                <w:sz w:val="24"/>
                <w:szCs w:val="24"/>
              </w:rPr>
              <w:t xml:space="preserve">(OR) </w:t>
            </w:r>
          </w:p>
        </w:tc>
        <w:tc>
          <w:tcPr>
            <w:tcW w:w="1216" w:type="dxa"/>
            <w:vMerge w:val="restart"/>
          </w:tcPr>
          <w:p w14:paraId="46BB81B6" w14:textId="6E49A55C" w:rsidR="00A6216C" w:rsidRPr="00384C59" w:rsidRDefault="00A6216C" w:rsidP="009A2B4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163" w:type="dxa"/>
            <w:vMerge w:val="restart"/>
          </w:tcPr>
          <w:p w14:paraId="226C0D25" w14:textId="64815D19" w:rsidR="00A6216C" w:rsidRPr="00384C59" w:rsidRDefault="00A6216C" w:rsidP="009A2B4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 xml:space="preserve">Z </w:t>
            </w:r>
          </w:p>
        </w:tc>
        <w:tc>
          <w:tcPr>
            <w:tcW w:w="1195" w:type="dxa"/>
            <w:vMerge w:val="restart"/>
          </w:tcPr>
          <w:p w14:paraId="2640F8BE" w14:textId="6E7AB56A" w:rsidR="00A6216C" w:rsidRPr="00384C59" w:rsidRDefault="00A6216C" w:rsidP="009A2B4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 xml:space="preserve">P test </w:t>
            </w:r>
          </w:p>
        </w:tc>
        <w:tc>
          <w:tcPr>
            <w:tcW w:w="2642" w:type="dxa"/>
            <w:gridSpan w:val="2"/>
          </w:tcPr>
          <w:p w14:paraId="223B402F" w14:textId="61CE9FC7" w:rsidR="00A6216C" w:rsidRPr="00384C59" w:rsidRDefault="00A6216C" w:rsidP="009A2B4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>95% Confidence levels for OR</w:t>
            </w:r>
          </w:p>
        </w:tc>
      </w:tr>
      <w:tr w:rsidR="00AF2B9C" w:rsidRPr="00384C59" w14:paraId="17AFF900" w14:textId="77777777" w:rsidTr="00FC3634">
        <w:trPr>
          <w:trHeight w:val="292"/>
        </w:trPr>
        <w:tc>
          <w:tcPr>
            <w:tcW w:w="1681" w:type="dxa"/>
            <w:vMerge/>
          </w:tcPr>
          <w:p w14:paraId="5D2BC428" w14:textId="77777777" w:rsidR="00AF2B9C" w:rsidRPr="00384C59" w:rsidRDefault="00AF2B9C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9" w:type="dxa"/>
            <w:vMerge/>
          </w:tcPr>
          <w:p w14:paraId="731125FE" w14:textId="77777777" w:rsidR="00AF2B9C" w:rsidRPr="00384C59" w:rsidRDefault="00AF2B9C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6" w:type="dxa"/>
            <w:vMerge/>
          </w:tcPr>
          <w:p w14:paraId="73EB7DF4" w14:textId="77777777" w:rsidR="00AF2B9C" w:rsidRPr="00384C59" w:rsidRDefault="00AF2B9C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2C4BDD12" w14:textId="77777777" w:rsidR="00AF2B9C" w:rsidRPr="00384C59" w:rsidRDefault="00AF2B9C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5" w:type="dxa"/>
            <w:vMerge/>
          </w:tcPr>
          <w:p w14:paraId="756CD6E0" w14:textId="77777777" w:rsidR="00AF2B9C" w:rsidRPr="00384C59" w:rsidRDefault="00AF2B9C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432FAC" w14:textId="67C49DBB" w:rsidR="00AF2B9C" w:rsidRPr="00384C59" w:rsidRDefault="00AF2B9C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Lower</w:t>
            </w:r>
          </w:p>
        </w:tc>
        <w:tc>
          <w:tcPr>
            <w:tcW w:w="1366" w:type="dxa"/>
          </w:tcPr>
          <w:p w14:paraId="6B7C3952" w14:textId="77CD50CE" w:rsidR="00AF2B9C" w:rsidRPr="00384C59" w:rsidRDefault="00AF2B9C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Upper</w:t>
            </w:r>
          </w:p>
        </w:tc>
      </w:tr>
      <w:tr w:rsidR="00A6216C" w:rsidRPr="00384C59" w14:paraId="4AB487AD" w14:textId="77777777" w:rsidTr="00FC3634">
        <w:tc>
          <w:tcPr>
            <w:tcW w:w="1681" w:type="dxa"/>
          </w:tcPr>
          <w:p w14:paraId="42E7839D" w14:textId="2143CB49" w:rsidR="003A2B74" w:rsidRPr="00384C59" w:rsidRDefault="00A2442E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SBP</w:t>
            </w:r>
          </w:p>
        </w:tc>
        <w:tc>
          <w:tcPr>
            <w:tcW w:w="1119" w:type="dxa"/>
          </w:tcPr>
          <w:p w14:paraId="46B0ED89" w14:textId="4EA0CB0E" w:rsidR="003A2B74" w:rsidRPr="00384C59" w:rsidRDefault="00885504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0</w:t>
            </w:r>
            <w:r w:rsidR="000B373C" w:rsidRPr="00384C5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0C956FE6" w14:textId="07CEF3A9" w:rsidR="003A2B74" w:rsidRPr="00384C59" w:rsidRDefault="00885504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00</w:t>
            </w:r>
            <w:r w:rsidR="002807BD" w:rsidRPr="00384C59">
              <w:rPr>
                <w:rFonts w:cstheme="minorHAnsi"/>
                <w:sz w:val="24"/>
                <w:szCs w:val="24"/>
              </w:rPr>
              <w:t>(</w:t>
            </w:r>
            <w:r w:rsidRPr="00384C59">
              <w:rPr>
                <w:rFonts w:cstheme="minorHAnsi"/>
                <w:sz w:val="24"/>
                <w:szCs w:val="24"/>
              </w:rPr>
              <w:t>1</w:t>
            </w:r>
            <w:r w:rsidR="002807BD" w:rsidRPr="00384C59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63" w:type="dxa"/>
          </w:tcPr>
          <w:p w14:paraId="5BF276D6" w14:textId="2F76CA1D" w:rsidR="003A2B74" w:rsidRPr="00384C59" w:rsidRDefault="00FD3BA0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-2.63</w:t>
            </w:r>
          </w:p>
        </w:tc>
        <w:tc>
          <w:tcPr>
            <w:tcW w:w="1195" w:type="dxa"/>
          </w:tcPr>
          <w:p w14:paraId="7FC5D6FD" w14:textId="1E5D68C9" w:rsidR="003A2B74" w:rsidRPr="00384C59" w:rsidRDefault="00FD3BA0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</w:t>
            </w:r>
            <w:r w:rsidR="009E316D" w:rsidRPr="00384C59">
              <w:rPr>
                <w:rFonts w:cstheme="minorHAnsi"/>
                <w:sz w:val="24"/>
                <w:szCs w:val="24"/>
              </w:rPr>
              <w:t>.008</w:t>
            </w:r>
          </w:p>
        </w:tc>
        <w:tc>
          <w:tcPr>
            <w:tcW w:w="1276" w:type="dxa"/>
          </w:tcPr>
          <w:p w14:paraId="63D5B3A6" w14:textId="003FD7E6" w:rsidR="003A2B74" w:rsidRPr="00384C59" w:rsidRDefault="009E316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1366" w:type="dxa"/>
          </w:tcPr>
          <w:p w14:paraId="1859DE5E" w14:textId="79198C4F" w:rsidR="003A2B74" w:rsidRPr="00384C59" w:rsidRDefault="009E316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0</w:t>
            </w:r>
          </w:p>
        </w:tc>
      </w:tr>
      <w:tr w:rsidR="00A6216C" w:rsidRPr="00384C59" w14:paraId="62D01D27" w14:textId="77777777" w:rsidTr="00FC3634">
        <w:tc>
          <w:tcPr>
            <w:tcW w:w="1681" w:type="dxa"/>
          </w:tcPr>
          <w:p w14:paraId="0AC5D549" w14:textId="2B88C9FF" w:rsidR="003A2B74" w:rsidRPr="00384C59" w:rsidRDefault="00A2442E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WHR</w:t>
            </w:r>
          </w:p>
        </w:tc>
        <w:tc>
          <w:tcPr>
            <w:tcW w:w="1119" w:type="dxa"/>
          </w:tcPr>
          <w:p w14:paraId="62941866" w14:textId="099AAB1C" w:rsidR="003A2B74" w:rsidRPr="00384C59" w:rsidRDefault="000B373C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3.00</w:t>
            </w:r>
          </w:p>
        </w:tc>
        <w:tc>
          <w:tcPr>
            <w:tcW w:w="1216" w:type="dxa"/>
          </w:tcPr>
          <w:p w14:paraId="6678FAD0" w14:textId="7340961A" w:rsidR="003A2B74" w:rsidRPr="00384C59" w:rsidRDefault="002807B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1163" w:type="dxa"/>
          </w:tcPr>
          <w:p w14:paraId="4A3ADDC5" w14:textId="108886BA" w:rsidR="003A2B74" w:rsidRPr="00384C59" w:rsidRDefault="002807B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3.24</w:t>
            </w:r>
          </w:p>
        </w:tc>
        <w:tc>
          <w:tcPr>
            <w:tcW w:w="1195" w:type="dxa"/>
          </w:tcPr>
          <w:p w14:paraId="4F5AB119" w14:textId="509F05E5" w:rsidR="003A2B74" w:rsidRPr="00384C59" w:rsidRDefault="002807B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14:paraId="6548E073" w14:textId="329CC3AB" w:rsidR="003A2B74" w:rsidRPr="00384C59" w:rsidRDefault="00BA385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54</w:t>
            </w:r>
          </w:p>
        </w:tc>
        <w:tc>
          <w:tcPr>
            <w:tcW w:w="1366" w:type="dxa"/>
          </w:tcPr>
          <w:p w14:paraId="37D789D9" w14:textId="40083850" w:rsidR="003A2B74" w:rsidRPr="00384C59" w:rsidRDefault="00BA385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5.81</w:t>
            </w:r>
          </w:p>
        </w:tc>
      </w:tr>
      <w:tr w:rsidR="00A6216C" w:rsidRPr="00384C59" w14:paraId="24445231" w14:textId="77777777" w:rsidTr="00FC3634">
        <w:tc>
          <w:tcPr>
            <w:tcW w:w="1681" w:type="dxa"/>
          </w:tcPr>
          <w:p w14:paraId="64FB3A68" w14:textId="54556A48" w:rsidR="003A2B74" w:rsidRPr="00384C59" w:rsidRDefault="00A2442E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H</w:t>
            </w:r>
            <w:r w:rsidR="00BA4193" w:rsidRPr="00384C59">
              <w:rPr>
                <w:rFonts w:cstheme="minorHAnsi"/>
                <w:sz w:val="24"/>
                <w:szCs w:val="24"/>
              </w:rPr>
              <w:t xml:space="preserve">igh </w:t>
            </w:r>
            <w:r w:rsidRPr="00384C59">
              <w:rPr>
                <w:rFonts w:cstheme="minorHAnsi"/>
                <w:sz w:val="24"/>
                <w:szCs w:val="24"/>
              </w:rPr>
              <w:t xml:space="preserve">alcohol </w:t>
            </w:r>
          </w:p>
        </w:tc>
        <w:tc>
          <w:tcPr>
            <w:tcW w:w="1119" w:type="dxa"/>
          </w:tcPr>
          <w:p w14:paraId="14FC8E70" w14:textId="283D1397" w:rsidR="003A2B74" w:rsidRPr="00384C59" w:rsidRDefault="00BA385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20</w:t>
            </w:r>
          </w:p>
        </w:tc>
        <w:tc>
          <w:tcPr>
            <w:tcW w:w="1216" w:type="dxa"/>
          </w:tcPr>
          <w:p w14:paraId="37F10C52" w14:textId="46DD8C47" w:rsidR="003A2B74" w:rsidRPr="00384C59" w:rsidRDefault="00BA385D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163" w:type="dxa"/>
          </w:tcPr>
          <w:p w14:paraId="35727105" w14:textId="7A10847D" w:rsidR="003A2B74" w:rsidRPr="00384C59" w:rsidRDefault="00E47B21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3.21</w:t>
            </w:r>
          </w:p>
        </w:tc>
        <w:tc>
          <w:tcPr>
            <w:tcW w:w="1195" w:type="dxa"/>
          </w:tcPr>
          <w:p w14:paraId="02668E62" w14:textId="262A6E3D" w:rsidR="003A2B74" w:rsidRPr="00384C59" w:rsidRDefault="00553B44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14:paraId="3370F69B" w14:textId="5A585F31" w:rsidR="003A2B74" w:rsidRPr="00384C59" w:rsidRDefault="00553B44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07</w:t>
            </w:r>
          </w:p>
        </w:tc>
        <w:tc>
          <w:tcPr>
            <w:tcW w:w="1366" w:type="dxa"/>
          </w:tcPr>
          <w:p w14:paraId="0FB16A36" w14:textId="0B569C98" w:rsidR="003A2B74" w:rsidRPr="00384C59" w:rsidRDefault="00553B44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</w:t>
            </w:r>
            <w:r w:rsidR="00CD5B6E" w:rsidRPr="00384C59">
              <w:rPr>
                <w:rFonts w:cstheme="minorHAnsi"/>
                <w:sz w:val="24"/>
                <w:szCs w:val="24"/>
              </w:rPr>
              <w:t>34</w:t>
            </w:r>
          </w:p>
        </w:tc>
      </w:tr>
      <w:tr w:rsidR="00A6216C" w:rsidRPr="00384C59" w14:paraId="5476CDAD" w14:textId="77777777" w:rsidTr="00FC3634">
        <w:tc>
          <w:tcPr>
            <w:tcW w:w="1681" w:type="dxa"/>
          </w:tcPr>
          <w:p w14:paraId="6C11DA98" w14:textId="7E5965DE" w:rsidR="003A2B74" w:rsidRPr="00384C59" w:rsidRDefault="00BA4193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ADHD group</w:t>
            </w:r>
          </w:p>
        </w:tc>
        <w:tc>
          <w:tcPr>
            <w:tcW w:w="1119" w:type="dxa"/>
          </w:tcPr>
          <w:p w14:paraId="03FBED49" w14:textId="57B5A7F9" w:rsidR="003A2B74" w:rsidRPr="00384C59" w:rsidRDefault="00CD5B6E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28</w:t>
            </w:r>
          </w:p>
        </w:tc>
        <w:tc>
          <w:tcPr>
            <w:tcW w:w="1216" w:type="dxa"/>
          </w:tcPr>
          <w:p w14:paraId="72CACAEE" w14:textId="1CB6F4EE" w:rsidR="003A2B74" w:rsidRPr="00384C59" w:rsidRDefault="00246053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1163" w:type="dxa"/>
          </w:tcPr>
          <w:p w14:paraId="68D7FC40" w14:textId="4D7597F2" w:rsidR="003A2B74" w:rsidRPr="00384C59" w:rsidRDefault="00246053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94</w:t>
            </w:r>
          </w:p>
        </w:tc>
        <w:tc>
          <w:tcPr>
            <w:tcW w:w="1195" w:type="dxa"/>
          </w:tcPr>
          <w:p w14:paraId="40F523C1" w14:textId="402F7CEF" w:rsidR="003A2B74" w:rsidRPr="00384C59" w:rsidRDefault="00246053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053</w:t>
            </w:r>
          </w:p>
        </w:tc>
        <w:tc>
          <w:tcPr>
            <w:tcW w:w="1276" w:type="dxa"/>
          </w:tcPr>
          <w:p w14:paraId="17696A4C" w14:textId="0395AE25" w:rsidR="003A2B74" w:rsidRPr="00384C59" w:rsidRDefault="00DB1E1E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366" w:type="dxa"/>
          </w:tcPr>
          <w:p w14:paraId="421FAE84" w14:textId="61BECB3B" w:rsidR="003A2B74" w:rsidRPr="00384C59" w:rsidRDefault="00DB1E1E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65</w:t>
            </w:r>
          </w:p>
        </w:tc>
      </w:tr>
      <w:tr w:rsidR="00A6216C" w:rsidRPr="00384C59" w14:paraId="2BD6BAAE" w14:textId="77777777" w:rsidTr="00FC3634">
        <w:tc>
          <w:tcPr>
            <w:tcW w:w="1681" w:type="dxa"/>
          </w:tcPr>
          <w:p w14:paraId="6CBD49E0" w14:textId="4B3664F0" w:rsidR="003A2B74" w:rsidRPr="00384C59" w:rsidRDefault="00FC3634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LDL</w:t>
            </w:r>
          </w:p>
        </w:tc>
        <w:tc>
          <w:tcPr>
            <w:tcW w:w="1119" w:type="dxa"/>
          </w:tcPr>
          <w:p w14:paraId="34C80306" w14:textId="5C86BF95" w:rsidR="003A2B74" w:rsidRPr="00384C59" w:rsidRDefault="00DB1E1E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1216" w:type="dxa"/>
          </w:tcPr>
          <w:p w14:paraId="7828BF57" w14:textId="2406B1BD" w:rsidR="003A2B74" w:rsidRPr="00384C59" w:rsidRDefault="00DB1E1E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163" w:type="dxa"/>
          </w:tcPr>
          <w:p w14:paraId="4E41555B" w14:textId="5DE84EF3" w:rsidR="003A2B74" w:rsidRPr="00384C59" w:rsidRDefault="00CB4246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80</w:t>
            </w:r>
          </w:p>
        </w:tc>
        <w:tc>
          <w:tcPr>
            <w:tcW w:w="1195" w:type="dxa"/>
          </w:tcPr>
          <w:p w14:paraId="3B745B80" w14:textId="736DBAC6" w:rsidR="003A2B74" w:rsidRPr="00384C59" w:rsidRDefault="00CB4246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422</w:t>
            </w:r>
          </w:p>
        </w:tc>
        <w:tc>
          <w:tcPr>
            <w:tcW w:w="1276" w:type="dxa"/>
          </w:tcPr>
          <w:p w14:paraId="79E7165D" w14:textId="702AE621" w:rsidR="003A2B74" w:rsidRPr="00384C59" w:rsidRDefault="00CB2C07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1366" w:type="dxa"/>
          </w:tcPr>
          <w:p w14:paraId="3151D7F6" w14:textId="7DE2619E" w:rsidR="003A2B74" w:rsidRPr="00384C59" w:rsidRDefault="00CB2C07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1.08</w:t>
            </w:r>
          </w:p>
        </w:tc>
      </w:tr>
      <w:tr w:rsidR="00A6216C" w:rsidRPr="00384C59" w14:paraId="2B0C408C" w14:textId="77777777" w:rsidTr="00FC3634">
        <w:tc>
          <w:tcPr>
            <w:tcW w:w="1681" w:type="dxa"/>
          </w:tcPr>
          <w:p w14:paraId="64070ACA" w14:textId="2DB967A8" w:rsidR="003A2B74" w:rsidRPr="00384C59" w:rsidRDefault="00FC3634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Current smoker</w:t>
            </w:r>
          </w:p>
        </w:tc>
        <w:tc>
          <w:tcPr>
            <w:tcW w:w="1119" w:type="dxa"/>
          </w:tcPr>
          <w:p w14:paraId="7D35D3BA" w14:textId="61ABB7E4" w:rsidR="003A2B74" w:rsidRPr="00384C59" w:rsidRDefault="00CB2C07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2.98</w:t>
            </w:r>
          </w:p>
        </w:tc>
        <w:tc>
          <w:tcPr>
            <w:tcW w:w="1216" w:type="dxa"/>
          </w:tcPr>
          <w:p w14:paraId="15087970" w14:textId="1E8F8106" w:rsidR="003A2B74" w:rsidRPr="00384C59" w:rsidRDefault="00CB2C07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1163" w:type="dxa"/>
          </w:tcPr>
          <w:p w14:paraId="012782B3" w14:textId="26D45695" w:rsidR="003A2B74" w:rsidRPr="00384C59" w:rsidRDefault="00CB2C07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20.85</w:t>
            </w:r>
          </w:p>
        </w:tc>
        <w:tc>
          <w:tcPr>
            <w:tcW w:w="1195" w:type="dxa"/>
          </w:tcPr>
          <w:p w14:paraId="63CDCBAA" w14:textId="4E22815E" w:rsidR="003A2B74" w:rsidRPr="00384C59" w:rsidRDefault="00247F0F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690B3344" w14:textId="272E9057" w:rsidR="003A2B74" w:rsidRPr="00384C59" w:rsidRDefault="00247F0F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2.69</w:t>
            </w:r>
          </w:p>
        </w:tc>
        <w:tc>
          <w:tcPr>
            <w:tcW w:w="1366" w:type="dxa"/>
          </w:tcPr>
          <w:p w14:paraId="6DBA9C54" w14:textId="5579F88D" w:rsidR="003A2B74" w:rsidRPr="00384C59" w:rsidRDefault="00247F0F" w:rsidP="009A2B48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3.30</w:t>
            </w:r>
          </w:p>
        </w:tc>
      </w:tr>
      <w:tr w:rsidR="00A6216C" w:rsidRPr="00384C59" w14:paraId="4FD516BA" w14:textId="77777777" w:rsidTr="00FC3634">
        <w:tc>
          <w:tcPr>
            <w:tcW w:w="1681" w:type="dxa"/>
          </w:tcPr>
          <w:p w14:paraId="14E3B5BF" w14:textId="77777777" w:rsidR="003A2B74" w:rsidRPr="00384C59" w:rsidRDefault="003A2B74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9" w:type="dxa"/>
          </w:tcPr>
          <w:p w14:paraId="7EC01A9A" w14:textId="77777777" w:rsidR="003A2B74" w:rsidRPr="00384C59" w:rsidRDefault="003A2B74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6" w:type="dxa"/>
          </w:tcPr>
          <w:p w14:paraId="2AC98B52" w14:textId="77777777" w:rsidR="003A2B74" w:rsidRPr="00384C59" w:rsidRDefault="003A2B74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0F2888E" w14:textId="77777777" w:rsidR="003A2B74" w:rsidRPr="00384C59" w:rsidRDefault="003A2B74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5" w:type="dxa"/>
          </w:tcPr>
          <w:p w14:paraId="436D792A" w14:textId="77777777" w:rsidR="003A2B74" w:rsidRPr="00384C59" w:rsidRDefault="003A2B74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CE2855" w14:textId="77777777" w:rsidR="003A2B74" w:rsidRPr="00384C59" w:rsidRDefault="003A2B74" w:rsidP="009A2B4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4EE2A2E" w14:textId="77777777" w:rsidR="003A2B74" w:rsidRPr="00384C59" w:rsidRDefault="003A2B74" w:rsidP="009A2B48">
            <w:pPr>
              <w:rPr>
                <w:rFonts w:cstheme="minorHAnsi"/>
                <w:sz w:val="24"/>
                <w:szCs w:val="24"/>
              </w:rPr>
            </w:pPr>
          </w:p>
        </w:tc>
      </w:tr>
    </w:tbl>
    <w:bookmarkEnd w:id="9"/>
    <w:p w14:paraId="202AC404" w14:textId="23AE93BD" w:rsidR="006703FA" w:rsidRPr="006703FA" w:rsidRDefault="006703FA" w:rsidP="009A2B48">
      <w:pPr>
        <w:rPr>
          <w:rFonts w:cstheme="minorHAnsi"/>
          <w:b/>
          <w:bCs/>
          <w:sz w:val="24"/>
          <w:szCs w:val="24"/>
        </w:rPr>
      </w:pPr>
      <w:r w:rsidRPr="006703FA">
        <w:rPr>
          <w:rFonts w:cstheme="minorHAnsi"/>
          <w:b/>
          <w:bCs/>
          <w:sz w:val="24"/>
          <w:szCs w:val="24"/>
        </w:rPr>
        <w:t>Outcome Premature mortality (deaths age 7-58)</w:t>
      </w:r>
    </w:p>
    <w:p w14:paraId="36682864" w14:textId="4FCB101D" w:rsidR="0077565F" w:rsidRPr="00384C59" w:rsidRDefault="00023250" w:rsidP="009A2B48">
      <w:pPr>
        <w:rPr>
          <w:rFonts w:cstheme="minorHAnsi"/>
          <w:sz w:val="24"/>
          <w:szCs w:val="24"/>
        </w:rPr>
      </w:pPr>
      <w:r w:rsidRPr="00384C59">
        <w:rPr>
          <w:rFonts w:cstheme="minorHAnsi"/>
          <w:sz w:val="24"/>
          <w:szCs w:val="24"/>
        </w:rPr>
        <w:t>Log likelihood</w:t>
      </w:r>
      <w:r w:rsidR="004104DF" w:rsidRPr="00384C59">
        <w:rPr>
          <w:rFonts w:cstheme="minorHAnsi"/>
          <w:sz w:val="24"/>
          <w:szCs w:val="24"/>
        </w:rPr>
        <w:t xml:space="preserve"> </w:t>
      </w:r>
      <w:r w:rsidR="00C83424" w:rsidRPr="00384C59">
        <w:rPr>
          <w:rFonts w:cstheme="minorHAnsi"/>
          <w:sz w:val="24"/>
          <w:szCs w:val="24"/>
        </w:rPr>
        <w:t>(LL)</w:t>
      </w:r>
      <w:r w:rsidRPr="00384C59">
        <w:rPr>
          <w:rFonts w:cstheme="minorHAnsi"/>
          <w:sz w:val="24"/>
          <w:szCs w:val="24"/>
        </w:rPr>
        <w:t xml:space="preserve"> = -6299.9896</w:t>
      </w:r>
      <w:r w:rsidR="009B154F" w:rsidRPr="00384C59">
        <w:rPr>
          <w:rFonts w:cstheme="minorHAnsi"/>
          <w:sz w:val="24"/>
          <w:szCs w:val="24"/>
        </w:rPr>
        <w:tab/>
      </w:r>
      <w:r w:rsidR="009B154F" w:rsidRPr="00384C59">
        <w:rPr>
          <w:rFonts w:cstheme="minorHAnsi"/>
          <w:sz w:val="24"/>
          <w:szCs w:val="24"/>
        </w:rPr>
        <w:tab/>
      </w:r>
      <w:r w:rsidR="00B54CA6" w:rsidRPr="00384C59">
        <w:rPr>
          <w:rFonts w:cstheme="minorHAnsi"/>
          <w:sz w:val="24"/>
          <w:szCs w:val="24"/>
        </w:rPr>
        <w:t>LR chi2(</w:t>
      </w:r>
      <w:r w:rsidR="00194B15" w:rsidRPr="00384C59">
        <w:rPr>
          <w:rFonts w:cstheme="minorHAnsi"/>
          <w:sz w:val="24"/>
          <w:szCs w:val="24"/>
        </w:rPr>
        <w:t>6) =</w:t>
      </w:r>
      <w:r w:rsidR="00B54CA6" w:rsidRPr="00384C59">
        <w:rPr>
          <w:rFonts w:cstheme="minorHAnsi"/>
          <w:sz w:val="24"/>
          <w:szCs w:val="24"/>
        </w:rPr>
        <w:t xml:space="preserve"> 512.7</w:t>
      </w:r>
    </w:p>
    <w:p w14:paraId="71E36824" w14:textId="24995956" w:rsidR="007817AC" w:rsidRDefault="00194B15" w:rsidP="009A2B4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 s</w:t>
      </w:r>
      <w:r w:rsidR="001A6919" w:rsidRPr="00384C59">
        <w:rPr>
          <w:rFonts w:cstheme="minorHAnsi"/>
          <w:sz w:val="24"/>
          <w:szCs w:val="24"/>
        </w:rPr>
        <w:t xml:space="preserve">imilar pattern </w:t>
      </w:r>
      <w:r w:rsidR="008D6C75" w:rsidRPr="00384C59">
        <w:rPr>
          <w:rFonts w:cstheme="minorHAnsi"/>
          <w:sz w:val="24"/>
          <w:szCs w:val="24"/>
        </w:rPr>
        <w:t xml:space="preserve">of results </w:t>
      </w:r>
      <w:r>
        <w:rPr>
          <w:rFonts w:cstheme="minorHAnsi"/>
          <w:sz w:val="24"/>
          <w:szCs w:val="24"/>
        </w:rPr>
        <w:t xml:space="preserve">was found </w:t>
      </w:r>
      <w:r w:rsidR="001A6919" w:rsidRPr="00384C59">
        <w:rPr>
          <w:rFonts w:cstheme="minorHAnsi"/>
          <w:sz w:val="24"/>
          <w:szCs w:val="24"/>
        </w:rPr>
        <w:t xml:space="preserve">if BMI-based obesity </w:t>
      </w:r>
      <w:r>
        <w:rPr>
          <w:rFonts w:cstheme="minorHAnsi"/>
          <w:sz w:val="24"/>
          <w:szCs w:val="24"/>
        </w:rPr>
        <w:t xml:space="preserve">was used as a measure of obesity </w:t>
      </w:r>
      <w:r w:rsidR="001A6919" w:rsidRPr="00384C59">
        <w:rPr>
          <w:rFonts w:cstheme="minorHAnsi"/>
          <w:sz w:val="24"/>
          <w:szCs w:val="24"/>
        </w:rPr>
        <w:t>instead of WHR</w:t>
      </w:r>
      <w:r w:rsidR="00F96626">
        <w:rPr>
          <w:rFonts w:cstheme="minorHAnsi"/>
          <w:sz w:val="24"/>
          <w:szCs w:val="24"/>
        </w:rPr>
        <w:t>(n</w:t>
      </w:r>
      <w:r>
        <w:rPr>
          <w:rFonts w:cstheme="minorHAnsi"/>
          <w:sz w:val="24"/>
          <w:szCs w:val="24"/>
        </w:rPr>
        <w:t>=29,949)</w:t>
      </w:r>
      <w:r w:rsidR="009B154F" w:rsidRPr="00384C59">
        <w:rPr>
          <w:rFonts w:cstheme="minorHAnsi"/>
          <w:sz w:val="24"/>
          <w:szCs w:val="24"/>
        </w:rPr>
        <w:t>.</w:t>
      </w:r>
      <w:r w:rsidR="00520E12" w:rsidRPr="00384C59">
        <w:rPr>
          <w:rFonts w:cstheme="minorHAnsi"/>
          <w:sz w:val="24"/>
          <w:szCs w:val="24"/>
        </w:rPr>
        <w:t xml:space="preserve"> </w:t>
      </w:r>
      <w:r w:rsidR="00384C59" w:rsidRPr="00384C59">
        <w:rPr>
          <w:rFonts w:cstheme="minorHAnsi"/>
          <w:sz w:val="24"/>
          <w:szCs w:val="24"/>
        </w:rPr>
        <w:t>However,</w:t>
      </w:r>
      <w:r w:rsidR="00520E12" w:rsidRPr="00384C59">
        <w:rPr>
          <w:rFonts w:cstheme="minorHAnsi"/>
          <w:sz w:val="24"/>
          <w:szCs w:val="24"/>
        </w:rPr>
        <w:t xml:space="preserve"> </w:t>
      </w:r>
      <w:r w:rsidR="008D6C75" w:rsidRPr="00384C59">
        <w:rPr>
          <w:rFonts w:cstheme="minorHAnsi"/>
          <w:sz w:val="24"/>
          <w:szCs w:val="24"/>
        </w:rPr>
        <w:t xml:space="preserve">model fit </w:t>
      </w:r>
      <w:r w:rsidR="00964E13" w:rsidRPr="00384C59">
        <w:rPr>
          <w:rFonts w:cstheme="minorHAnsi"/>
          <w:sz w:val="24"/>
          <w:szCs w:val="24"/>
        </w:rPr>
        <w:t xml:space="preserve">slightly </w:t>
      </w:r>
      <w:r w:rsidRPr="00384C59">
        <w:rPr>
          <w:rFonts w:cstheme="minorHAnsi"/>
          <w:sz w:val="24"/>
          <w:szCs w:val="24"/>
        </w:rPr>
        <w:t>worse:</w:t>
      </w:r>
      <w:r w:rsidR="00F15FBF" w:rsidRPr="00384C59">
        <w:rPr>
          <w:rFonts w:cstheme="minorHAnsi"/>
          <w:sz w:val="24"/>
          <w:szCs w:val="24"/>
        </w:rPr>
        <w:t xml:space="preserve"> </w:t>
      </w:r>
      <w:r w:rsidR="00C83424" w:rsidRPr="00384C59">
        <w:rPr>
          <w:rFonts w:cstheme="minorHAnsi"/>
          <w:sz w:val="24"/>
          <w:szCs w:val="24"/>
        </w:rPr>
        <w:t>LL</w:t>
      </w:r>
      <w:proofErr w:type="gramStart"/>
      <w:r w:rsidR="00F15FBF" w:rsidRPr="00384C59">
        <w:rPr>
          <w:rFonts w:cstheme="minorHAnsi"/>
          <w:sz w:val="24"/>
          <w:szCs w:val="24"/>
        </w:rPr>
        <w:t xml:space="preserve">= </w:t>
      </w:r>
      <w:r w:rsidR="00C83424" w:rsidRPr="00384C59">
        <w:rPr>
          <w:rFonts w:cstheme="minorHAnsi"/>
          <w:sz w:val="24"/>
          <w:szCs w:val="24"/>
        </w:rPr>
        <w:t xml:space="preserve"> -</w:t>
      </w:r>
      <w:proofErr w:type="gramEnd"/>
      <w:r w:rsidR="00C83424" w:rsidRPr="00384C59">
        <w:rPr>
          <w:rFonts w:cstheme="minorHAnsi"/>
          <w:sz w:val="24"/>
          <w:szCs w:val="24"/>
        </w:rPr>
        <w:t>45</w:t>
      </w:r>
      <w:r w:rsidR="00F15FBF" w:rsidRPr="00384C59">
        <w:rPr>
          <w:rFonts w:cstheme="minorHAnsi"/>
          <w:sz w:val="24"/>
          <w:szCs w:val="24"/>
        </w:rPr>
        <w:t>27</w:t>
      </w:r>
      <w:r w:rsidR="008D6C75" w:rsidRPr="00384C59">
        <w:rPr>
          <w:rFonts w:cstheme="minorHAnsi"/>
          <w:sz w:val="24"/>
          <w:szCs w:val="24"/>
        </w:rPr>
        <w:t>.8 and LR chi2(</w:t>
      </w:r>
      <w:proofErr w:type="gramStart"/>
      <w:r w:rsidR="008D6C75" w:rsidRPr="00384C59">
        <w:rPr>
          <w:rFonts w:cstheme="minorHAnsi"/>
          <w:sz w:val="24"/>
          <w:szCs w:val="24"/>
        </w:rPr>
        <w:t>6)=</w:t>
      </w:r>
      <w:proofErr w:type="gramEnd"/>
      <w:r w:rsidR="008D6C75" w:rsidRPr="00384C59">
        <w:rPr>
          <w:rFonts w:cstheme="minorHAnsi"/>
          <w:sz w:val="24"/>
          <w:szCs w:val="24"/>
        </w:rPr>
        <w:t xml:space="preserve"> 420.3</w:t>
      </w:r>
      <w:r w:rsidR="00964E13" w:rsidRPr="00384C59">
        <w:rPr>
          <w:rFonts w:cstheme="minorHAnsi"/>
          <w:sz w:val="24"/>
          <w:szCs w:val="24"/>
        </w:rPr>
        <w:t>.</w:t>
      </w:r>
    </w:p>
    <w:p w14:paraId="783AA628" w14:textId="77777777" w:rsidR="00FE79B6" w:rsidRDefault="00FE79B6" w:rsidP="007652DD">
      <w:pPr>
        <w:rPr>
          <w:rFonts w:ascii="Aptos Narrow" w:hAnsi="Aptos Narrow" w:cstheme="minorHAnsi"/>
          <w:b/>
          <w:bCs/>
          <w:sz w:val="24"/>
          <w:szCs w:val="24"/>
        </w:rPr>
      </w:pPr>
    </w:p>
    <w:p w14:paraId="4D275398" w14:textId="77777777" w:rsidR="00FE79B6" w:rsidRDefault="00FE79B6" w:rsidP="007652DD">
      <w:pPr>
        <w:rPr>
          <w:rFonts w:ascii="Aptos Narrow" w:hAnsi="Aptos Narrow" w:cstheme="minorHAnsi"/>
          <w:b/>
          <w:bCs/>
          <w:sz w:val="24"/>
          <w:szCs w:val="24"/>
        </w:rPr>
      </w:pPr>
    </w:p>
    <w:p w14:paraId="4726F7DC" w14:textId="7D053DF8" w:rsidR="007652DD" w:rsidRPr="00121EED" w:rsidRDefault="000B181A" w:rsidP="007652DD">
      <w:pPr>
        <w:rPr>
          <w:rFonts w:ascii="Aptos Narrow" w:hAnsi="Aptos Narrow" w:cstheme="minorHAnsi"/>
          <w:b/>
          <w:bCs/>
          <w:sz w:val="24"/>
          <w:szCs w:val="24"/>
        </w:rPr>
      </w:pPr>
      <w:r w:rsidRPr="00121EED">
        <w:rPr>
          <w:rFonts w:ascii="Aptos Narrow" w:hAnsi="Aptos Narrow" w:cstheme="minorHAnsi"/>
          <w:b/>
          <w:bCs/>
          <w:sz w:val="24"/>
          <w:szCs w:val="24"/>
        </w:rPr>
        <w:t>Supplementary Table</w:t>
      </w:r>
      <w:r w:rsidR="00FE79B6">
        <w:rPr>
          <w:rFonts w:ascii="Aptos Narrow" w:hAnsi="Aptos Narrow" w:cstheme="minorHAnsi"/>
          <w:b/>
          <w:bCs/>
          <w:sz w:val="24"/>
          <w:szCs w:val="24"/>
        </w:rPr>
        <w:t>3</w:t>
      </w:r>
      <w:r w:rsidR="007652DD" w:rsidRPr="00121EED">
        <w:rPr>
          <w:rFonts w:ascii="Aptos Narrow" w:hAnsi="Aptos Narrow" w:cstheme="minorHAnsi"/>
          <w:b/>
          <w:bCs/>
          <w:sz w:val="24"/>
          <w:szCs w:val="24"/>
        </w:rPr>
        <w:t xml:space="preserve">: Logistic regression: ADHD, systolic blood pressure (SBP), hazardous alcohol consumption (High Alcohol), low density lipoprotein (LDL), Waist hip ratio (WHR) and current smoking status as predictors of premature mortality using </w:t>
      </w:r>
      <w:r w:rsidR="007652DD" w:rsidRPr="00121EED">
        <w:rPr>
          <w:rFonts w:ascii="Aptos Narrow" w:hAnsi="Aptos Narrow" w:cstheme="minorHAnsi"/>
          <w:b/>
          <w:bCs/>
          <w:sz w:val="24"/>
          <w:szCs w:val="24"/>
          <w:u w:val="single"/>
        </w:rPr>
        <w:t xml:space="preserve">complete case </w:t>
      </w:r>
      <w:r w:rsidR="009B09B1" w:rsidRPr="00121EED">
        <w:rPr>
          <w:rFonts w:ascii="Aptos Narrow" w:hAnsi="Aptos Narrow" w:cstheme="minorHAnsi"/>
          <w:b/>
          <w:bCs/>
          <w:sz w:val="24"/>
          <w:szCs w:val="24"/>
          <w:u w:val="single"/>
        </w:rPr>
        <w:t>analysis</w:t>
      </w:r>
      <w:r w:rsidR="009B09B1" w:rsidRPr="00121EED">
        <w:rPr>
          <w:rFonts w:ascii="Aptos Narrow" w:hAnsi="Aptos Narrow" w:cstheme="minorHAnsi"/>
          <w:b/>
          <w:bCs/>
          <w:sz w:val="24"/>
          <w:szCs w:val="24"/>
        </w:rPr>
        <w:t xml:space="preserve"> </w:t>
      </w:r>
      <w:r w:rsidR="007652DD" w:rsidRPr="00121EED">
        <w:rPr>
          <w:rFonts w:ascii="Aptos Narrow" w:hAnsi="Aptos Narrow" w:cstheme="minorHAnsi"/>
          <w:b/>
          <w:bCs/>
          <w:sz w:val="24"/>
          <w:szCs w:val="24"/>
        </w:rPr>
        <w:t>(n=</w:t>
      </w:r>
      <w:r w:rsidR="009B09B1" w:rsidRPr="00121EED">
        <w:rPr>
          <w:rFonts w:ascii="Aptos Narrow" w:hAnsi="Aptos Narrow" w:cstheme="minorHAnsi"/>
          <w:b/>
          <w:bCs/>
          <w:sz w:val="24"/>
          <w:szCs w:val="24"/>
        </w:rPr>
        <w:t>5653</w:t>
      </w:r>
      <w:r w:rsidR="007652DD" w:rsidRPr="00121EED">
        <w:rPr>
          <w:rFonts w:ascii="Aptos Narrow" w:hAnsi="Aptos Narrow" w:cstheme="minorHAnsi"/>
          <w:b/>
          <w:bCs/>
          <w:sz w:val="24"/>
          <w:szCs w:val="24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1119"/>
        <w:gridCol w:w="1216"/>
        <w:gridCol w:w="1163"/>
        <w:gridCol w:w="1195"/>
        <w:gridCol w:w="1276"/>
        <w:gridCol w:w="1366"/>
      </w:tblGrid>
      <w:tr w:rsidR="009B09B1" w:rsidRPr="00384C59" w14:paraId="50300734" w14:textId="77777777" w:rsidTr="00F505A6">
        <w:trPr>
          <w:trHeight w:val="293"/>
        </w:trPr>
        <w:tc>
          <w:tcPr>
            <w:tcW w:w="1681" w:type="dxa"/>
            <w:vMerge w:val="restart"/>
          </w:tcPr>
          <w:p w14:paraId="24DDE432" w14:textId="77777777" w:rsidR="009B09B1" w:rsidRPr="00384C59" w:rsidRDefault="009B09B1" w:rsidP="00F505A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 xml:space="preserve">Predictors </w:t>
            </w:r>
          </w:p>
        </w:tc>
        <w:tc>
          <w:tcPr>
            <w:tcW w:w="1119" w:type="dxa"/>
            <w:vMerge w:val="restart"/>
          </w:tcPr>
          <w:p w14:paraId="6F882256" w14:textId="77777777" w:rsidR="009B09B1" w:rsidRPr="00384C59" w:rsidRDefault="009B09B1" w:rsidP="00F505A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 xml:space="preserve">Odds Ratio (OR) </w:t>
            </w:r>
          </w:p>
        </w:tc>
        <w:tc>
          <w:tcPr>
            <w:tcW w:w="1216" w:type="dxa"/>
            <w:vMerge w:val="restart"/>
          </w:tcPr>
          <w:p w14:paraId="549A24B8" w14:textId="77777777" w:rsidR="009B09B1" w:rsidRPr="00384C59" w:rsidRDefault="009B09B1" w:rsidP="00F505A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163" w:type="dxa"/>
            <w:vMerge w:val="restart"/>
          </w:tcPr>
          <w:p w14:paraId="387F7AD7" w14:textId="77777777" w:rsidR="009B09B1" w:rsidRPr="00384C59" w:rsidRDefault="009B09B1" w:rsidP="00F505A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 xml:space="preserve">Z </w:t>
            </w:r>
          </w:p>
        </w:tc>
        <w:tc>
          <w:tcPr>
            <w:tcW w:w="1195" w:type="dxa"/>
            <w:vMerge w:val="restart"/>
          </w:tcPr>
          <w:p w14:paraId="0D985556" w14:textId="77777777" w:rsidR="009B09B1" w:rsidRPr="00384C59" w:rsidRDefault="009B09B1" w:rsidP="00F505A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 xml:space="preserve">P test </w:t>
            </w:r>
          </w:p>
        </w:tc>
        <w:tc>
          <w:tcPr>
            <w:tcW w:w="2642" w:type="dxa"/>
            <w:gridSpan w:val="2"/>
          </w:tcPr>
          <w:p w14:paraId="280E85CE" w14:textId="77777777" w:rsidR="009B09B1" w:rsidRPr="00384C59" w:rsidRDefault="009B09B1" w:rsidP="00F505A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4C59">
              <w:rPr>
                <w:rFonts w:cstheme="minorHAnsi"/>
                <w:b/>
                <w:bCs/>
                <w:sz w:val="24"/>
                <w:szCs w:val="24"/>
              </w:rPr>
              <w:t>95% Confidence levels for OR</w:t>
            </w:r>
          </w:p>
        </w:tc>
      </w:tr>
      <w:tr w:rsidR="009B09B1" w:rsidRPr="00384C59" w14:paraId="109632E6" w14:textId="77777777" w:rsidTr="00F505A6">
        <w:trPr>
          <w:trHeight w:val="292"/>
        </w:trPr>
        <w:tc>
          <w:tcPr>
            <w:tcW w:w="1681" w:type="dxa"/>
            <w:vMerge/>
          </w:tcPr>
          <w:p w14:paraId="5D9127C9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9" w:type="dxa"/>
            <w:vMerge/>
          </w:tcPr>
          <w:p w14:paraId="24B03851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6" w:type="dxa"/>
            <w:vMerge/>
          </w:tcPr>
          <w:p w14:paraId="176D3D4A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54D50CC2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5" w:type="dxa"/>
            <w:vMerge/>
          </w:tcPr>
          <w:p w14:paraId="0C575641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94C50C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Lower</w:t>
            </w:r>
          </w:p>
        </w:tc>
        <w:tc>
          <w:tcPr>
            <w:tcW w:w="1366" w:type="dxa"/>
          </w:tcPr>
          <w:p w14:paraId="1F581123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Upper</w:t>
            </w:r>
          </w:p>
        </w:tc>
      </w:tr>
      <w:tr w:rsidR="009B09B1" w:rsidRPr="00384C59" w14:paraId="438818E8" w14:textId="77777777" w:rsidTr="00F505A6">
        <w:tc>
          <w:tcPr>
            <w:tcW w:w="1681" w:type="dxa"/>
          </w:tcPr>
          <w:p w14:paraId="6D2B6A75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SBP</w:t>
            </w:r>
          </w:p>
        </w:tc>
        <w:tc>
          <w:tcPr>
            <w:tcW w:w="1119" w:type="dxa"/>
          </w:tcPr>
          <w:p w14:paraId="35A00098" w14:textId="27C1081A" w:rsidR="009B09B1" w:rsidRPr="00384C59" w:rsidRDefault="00D57094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564384E2" w14:textId="5F291422" w:rsidR="009B09B1" w:rsidRPr="00384C59" w:rsidRDefault="00D57094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163" w:type="dxa"/>
          </w:tcPr>
          <w:p w14:paraId="774DBEBF" w14:textId="3F95B68D" w:rsidR="009B09B1" w:rsidRPr="00384C59" w:rsidRDefault="008507B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3</w:t>
            </w:r>
          </w:p>
        </w:tc>
        <w:tc>
          <w:tcPr>
            <w:tcW w:w="1195" w:type="dxa"/>
          </w:tcPr>
          <w:p w14:paraId="7C9B8DC2" w14:textId="4BFE2D14" w:rsidR="009B09B1" w:rsidRPr="00384C59" w:rsidRDefault="008507B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1276" w:type="dxa"/>
          </w:tcPr>
          <w:p w14:paraId="769A4CBA" w14:textId="014D179B" w:rsidR="009B09B1" w:rsidRPr="00384C59" w:rsidRDefault="008507B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1366" w:type="dxa"/>
          </w:tcPr>
          <w:p w14:paraId="187E6226" w14:textId="62049EEC" w:rsidR="009B09B1" w:rsidRPr="00384C59" w:rsidRDefault="008507B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</w:t>
            </w:r>
          </w:p>
        </w:tc>
      </w:tr>
      <w:tr w:rsidR="009B09B1" w:rsidRPr="00384C59" w14:paraId="375BBE4D" w14:textId="77777777" w:rsidTr="00F505A6">
        <w:tc>
          <w:tcPr>
            <w:tcW w:w="1681" w:type="dxa"/>
          </w:tcPr>
          <w:p w14:paraId="57305299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WHR</w:t>
            </w:r>
          </w:p>
        </w:tc>
        <w:tc>
          <w:tcPr>
            <w:tcW w:w="1119" w:type="dxa"/>
          </w:tcPr>
          <w:p w14:paraId="73DD9B02" w14:textId="7D4EFF0E" w:rsidR="009B09B1" w:rsidRPr="00384C59" w:rsidRDefault="008507B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7</w:t>
            </w:r>
            <w:r w:rsidR="004B13D1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17909D5B" w14:textId="18CDD845" w:rsidR="009B09B1" w:rsidRPr="00384C59" w:rsidRDefault="004B13D1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12</w:t>
            </w:r>
          </w:p>
        </w:tc>
        <w:tc>
          <w:tcPr>
            <w:tcW w:w="1163" w:type="dxa"/>
          </w:tcPr>
          <w:p w14:paraId="21F168D4" w14:textId="4A8B7A58" w:rsidR="009B09B1" w:rsidRPr="00384C59" w:rsidRDefault="004B13D1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74</w:t>
            </w:r>
          </w:p>
        </w:tc>
        <w:tc>
          <w:tcPr>
            <w:tcW w:w="1195" w:type="dxa"/>
          </w:tcPr>
          <w:p w14:paraId="454F4C68" w14:textId="50A53E1E" w:rsidR="009B09B1" w:rsidRPr="00384C59" w:rsidRDefault="003A657F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14:paraId="0E32FEE3" w14:textId="7E1B5511" w:rsidR="009B09B1" w:rsidRPr="00384C59" w:rsidRDefault="003A657F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4</w:t>
            </w:r>
          </w:p>
        </w:tc>
        <w:tc>
          <w:tcPr>
            <w:tcW w:w="1366" w:type="dxa"/>
          </w:tcPr>
          <w:p w14:paraId="5568FA6B" w14:textId="1DD5CDA8" w:rsidR="009B09B1" w:rsidRPr="00384C59" w:rsidRDefault="003A657F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4.6</w:t>
            </w:r>
          </w:p>
        </w:tc>
      </w:tr>
      <w:tr w:rsidR="009B09B1" w:rsidRPr="00384C59" w14:paraId="2AE9E102" w14:textId="77777777" w:rsidTr="00F505A6">
        <w:tc>
          <w:tcPr>
            <w:tcW w:w="1681" w:type="dxa"/>
          </w:tcPr>
          <w:p w14:paraId="55A06B3C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 xml:space="preserve">High alcohol </w:t>
            </w:r>
          </w:p>
        </w:tc>
        <w:tc>
          <w:tcPr>
            <w:tcW w:w="1119" w:type="dxa"/>
          </w:tcPr>
          <w:p w14:paraId="063EBFC8" w14:textId="0A804423" w:rsidR="009B09B1" w:rsidRPr="00384C59" w:rsidRDefault="009715B0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0</w:t>
            </w:r>
          </w:p>
        </w:tc>
        <w:tc>
          <w:tcPr>
            <w:tcW w:w="1216" w:type="dxa"/>
          </w:tcPr>
          <w:p w14:paraId="30500D1C" w14:textId="6B30F087" w:rsidR="009B09B1" w:rsidRPr="00384C59" w:rsidRDefault="009715B0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1163" w:type="dxa"/>
          </w:tcPr>
          <w:p w14:paraId="0A13C085" w14:textId="5EB9E098" w:rsidR="009B09B1" w:rsidRPr="00384C59" w:rsidRDefault="009715B0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1195" w:type="dxa"/>
          </w:tcPr>
          <w:p w14:paraId="32CD5D86" w14:textId="58C330E0" w:rsidR="009B09B1" w:rsidRPr="00384C59" w:rsidRDefault="009715B0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14:paraId="0B89A1CB" w14:textId="5FB2B056" w:rsidR="009B09B1" w:rsidRPr="00384C59" w:rsidRDefault="009715B0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1366" w:type="dxa"/>
          </w:tcPr>
          <w:p w14:paraId="3A10A07E" w14:textId="2B0B10CE" w:rsidR="009B09B1" w:rsidRPr="00384C59" w:rsidRDefault="00A25CC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4</w:t>
            </w:r>
          </w:p>
        </w:tc>
      </w:tr>
      <w:tr w:rsidR="009B09B1" w:rsidRPr="00384C59" w14:paraId="731FFB9A" w14:textId="77777777" w:rsidTr="00F505A6">
        <w:tc>
          <w:tcPr>
            <w:tcW w:w="1681" w:type="dxa"/>
          </w:tcPr>
          <w:p w14:paraId="6969DE65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ADHD group</w:t>
            </w:r>
          </w:p>
        </w:tc>
        <w:tc>
          <w:tcPr>
            <w:tcW w:w="1119" w:type="dxa"/>
          </w:tcPr>
          <w:p w14:paraId="1D85AC46" w14:textId="0ED85161" w:rsidR="009B09B1" w:rsidRPr="00384C59" w:rsidRDefault="00A25CC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7</w:t>
            </w:r>
          </w:p>
        </w:tc>
        <w:tc>
          <w:tcPr>
            <w:tcW w:w="1216" w:type="dxa"/>
          </w:tcPr>
          <w:p w14:paraId="2C2EBC44" w14:textId="68A9ABF2" w:rsidR="009B09B1" w:rsidRPr="00384C59" w:rsidRDefault="000A77F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</w:t>
            </w:r>
          </w:p>
        </w:tc>
        <w:tc>
          <w:tcPr>
            <w:tcW w:w="1163" w:type="dxa"/>
          </w:tcPr>
          <w:p w14:paraId="17F95772" w14:textId="7964DBEB" w:rsidR="009B09B1" w:rsidRPr="00384C59" w:rsidRDefault="000A77F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7</w:t>
            </w:r>
          </w:p>
        </w:tc>
        <w:tc>
          <w:tcPr>
            <w:tcW w:w="1195" w:type="dxa"/>
          </w:tcPr>
          <w:p w14:paraId="539C629D" w14:textId="669F079B" w:rsidR="009B09B1" w:rsidRPr="00384C59" w:rsidRDefault="000A77F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81260B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318015B3" w14:textId="6B6C63C4" w:rsidR="009B09B1" w:rsidRPr="00384C59" w:rsidRDefault="0081260B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1366" w:type="dxa"/>
          </w:tcPr>
          <w:p w14:paraId="19CD46C0" w14:textId="5B274B0D" w:rsidR="009B09B1" w:rsidRPr="00384C59" w:rsidRDefault="0081260B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7</w:t>
            </w:r>
          </w:p>
        </w:tc>
      </w:tr>
      <w:tr w:rsidR="009B09B1" w:rsidRPr="00384C59" w14:paraId="023BC93A" w14:textId="77777777" w:rsidTr="00F505A6">
        <w:tc>
          <w:tcPr>
            <w:tcW w:w="1681" w:type="dxa"/>
          </w:tcPr>
          <w:p w14:paraId="2D044A91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LDL</w:t>
            </w:r>
          </w:p>
        </w:tc>
        <w:tc>
          <w:tcPr>
            <w:tcW w:w="1119" w:type="dxa"/>
          </w:tcPr>
          <w:p w14:paraId="18AD6DD3" w14:textId="0002D0F1" w:rsidR="009B09B1" w:rsidRPr="00384C59" w:rsidRDefault="00FA0FB8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1216" w:type="dxa"/>
          </w:tcPr>
          <w:p w14:paraId="505B06A0" w14:textId="75BAFFE6" w:rsidR="009B09B1" w:rsidRPr="00384C59" w:rsidRDefault="00FA0FB8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163" w:type="dxa"/>
          </w:tcPr>
          <w:p w14:paraId="4F1A1332" w14:textId="669C95CE" w:rsidR="009B09B1" w:rsidRPr="00384C59" w:rsidRDefault="00FA0FB8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10</w:t>
            </w:r>
          </w:p>
        </w:tc>
        <w:tc>
          <w:tcPr>
            <w:tcW w:w="1195" w:type="dxa"/>
          </w:tcPr>
          <w:p w14:paraId="365F54A9" w14:textId="10A3AC0F" w:rsidR="009B09B1" w:rsidRPr="00384C59" w:rsidRDefault="0031580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276" w:type="dxa"/>
          </w:tcPr>
          <w:p w14:paraId="023F95AA" w14:textId="49AD74E7" w:rsidR="009B09B1" w:rsidRPr="00384C59" w:rsidRDefault="0031580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1366" w:type="dxa"/>
          </w:tcPr>
          <w:p w14:paraId="5C5D4C0F" w14:textId="533EA0F8" w:rsidR="009B09B1" w:rsidRPr="00384C59" w:rsidRDefault="00315809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</w:t>
            </w:r>
          </w:p>
        </w:tc>
      </w:tr>
      <w:tr w:rsidR="009B09B1" w:rsidRPr="00384C59" w14:paraId="5A3D99DB" w14:textId="77777777" w:rsidTr="00F505A6">
        <w:tc>
          <w:tcPr>
            <w:tcW w:w="1681" w:type="dxa"/>
          </w:tcPr>
          <w:p w14:paraId="4AA35E28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  <w:r w:rsidRPr="00384C59">
              <w:rPr>
                <w:rFonts w:cstheme="minorHAnsi"/>
                <w:sz w:val="24"/>
                <w:szCs w:val="24"/>
              </w:rPr>
              <w:t>Current smoker</w:t>
            </w:r>
          </w:p>
        </w:tc>
        <w:tc>
          <w:tcPr>
            <w:tcW w:w="1119" w:type="dxa"/>
          </w:tcPr>
          <w:p w14:paraId="78600530" w14:textId="6D1A708D" w:rsidR="009B09B1" w:rsidRPr="00384C59" w:rsidRDefault="006C047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51</w:t>
            </w:r>
          </w:p>
        </w:tc>
        <w:tc>
          <w:tcPr>
            <w:tcW w:w="1216" w:type="dxa"/>
          </w:tcPr>
          <w:p w14:paraId="16B3FF6C" w14:textId="65D142D2" w:rsidR="009B09B1" w:rsidRPr="00384C59" w:rsidRDefault="006C047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</w:t>
            </w:r>
          </w:p>
        </w:tc>
        <w:tc>
          <w:tcPr>
            <w:tcW w:w="1163" w:type="dxa"/>
          </w:tcPr>
          <w:p w14:paraId="125A84D0" w14:textId="344AA659" w:rsidR="009B09B1" w:rsidRPr="00384C59" w:rsidRDefault="006C047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81</w:t>
            </w:r>
          </w:p>
        </w:tc>
        <w:tc>
          <w:tcPr>
            <w:tcW w:w="1195" w:type="dxa"/>
          </w:tcPr>
          <w:p w14:paraId="35A5EA58" w14:textId="229A5525" w:rsidR="009B09B1" w:rsidRPr="00384C59" w:rsidRDefault="006C047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391BF016" w14:textId="02E60A98" w:rsidR="009B09B1" w:rsidRPr="00384C59" w:rsidRDefault="00BC59A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.84 </w:t>
            </w:r>
          </w:p>
        </w:tc>
        <w:tc>
          <w:tcPr>
            <w:tcW w:w="1366" w:type="dxa"/>
          </w:tcPr>
          <w:p w14:paraId="7FD645B8" w14:textId="4E3122D7" w:rsidR="009B09B1" w:rsidRPr="00384C59" w:rsidRDefault="00BC59AD" w:rsidP="00F505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2</w:t>
            </w:r>
          </w:p>
        </w:tc>
      </w:tr>
      <w:tr w:rsidR="009B09B1" w:rsidRPr="00384C59" w14:paraId="071AA865" w14:textId="77777777" w:rsidTr="00F505A6">
        <w:tc>
          <w:tcPr>
            <w:tcW w:w="1681" w:type="dxa"/>
          </w:tcPr>
          <w:p w14:paraId="084443B3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9" w:type="dxa"/>
          </w:tcPr>
          <w:p w14:paraId="3DE5D509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6" w:type="dxa"/>
          </w:tcPr>
          <w:p w14:paraId="352A9E26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F01F684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5" w:type="dxa"/>
          </w:tcPr>
          <w:p w14:paraId="495AF035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BDFB51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35F3900" w14:textId="77777777" w:rsidR="009B09B1" w:rsidRPr="00384C59" w:rsidRDefault="009B09B1" w:rsidP="00F505A6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5DA92396" w14:textId="47F8AE1C" w:rsidR="00D01195" w:rsidRDefault="00896CD8" w:rsidP="009A2B4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LL -747.5 </w:t>
      </w:r>
      <w:r w:rsidR="00724054">
        <w:rPr>
          <w:rFonts w:cstheme="minorHAnsi"/>
          <w:sz w:val="24"/>
          <w:szCs w:val="24"/>
        </w:rPr>
        <w:tab/>
      </w:r>
      <w:r w:rsidR="00724054">
        <w:rPr>
          <w:rFonts w:cstheme="minorHAnsi"/>
          <w:sz w:val="24"/>
          <w:szCs w:val="24"/>
        </w:rPr>
        <w:tab/>
      </w:r>
      <w:r w:rsidR="00724054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>LR Chi2</w:t>
      </w:r>
      <w:r w:rsidR="00724054">
        <w:rPr>
          <w:rFonts w:cstheme="minorHAnsi"/>
          <w:sz w:val="24"/>
          <w:szCs w:val="24"/>
        </w:rPr>
        <w:t>(</w:t>
      </w:r>
      <w:proofErr w:type="gramStart"/>
      <w:r w:rsidR="00724054">
        <w:rPr>
          <w:rFonts w:cstheme="minorHAnsi"/>
          <w:sz w:val="24"/>
          <w:szCs w:val="24"/>
        </w:rPr>
        <w:t>6)=</w:t>
      </w:r>
      <w:proofErr w:type="gramEnd"/>
      <w:r w:rsidR="00724054">
        <w:rPr>
          <w:rFonts w:cstheme="minorHAnsi"/>
          <w:sz w:val="24"/>
          <w:szCs w:val="24"/>
        </w:rPr>
        <w:t>52.0</w:t>
      </w:r>
    </w:p>
    <w:p w14:paraId="46AC4277" w14:textId="2A3C44EF" w:rsidR="00E40DAB" w:rsidRDefault="00E40DAB" w:rsidP="009A2B48">
      <w:pPr>
        <w:rPr>
          <w:rFonts w:cstheme="minorHAnsi"/>
          <w:sz w:val="24"/>
          <w:szCs w:val="24"/>
        </w:rPr>
      </w:pPr>
    </w:p>
    <w:p w14:paraId="6E0E87D8" w14:textId="77777777" w:rsidR="00E40DAB" w:rsidRPr="00384C59" w:rsidRDefault="00E40DAB" w:rsidP="009A2B48">
      <w:pPr>
        <w:rPr>
          <w:rFonts w:cstheme="minorHAnsi"/>
          <w:sz w:val="24"/>
          <w:szCs w:val="24"/>
        </w:rPr>
      </w:pPr>
    </w:p>
    <w:sectPr w:rsidR="00E40DAB" w:rsidRPr="00384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F3D7A"/>
    <w:multiLevelType w:val="hybridMultilevel"/>
    <w:tmpl w:val="B93E20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B3A60"/>
    <w:multiLevelType w:val="hybridMultilevel"/>
    <w:tmpl w:val="AD029C6E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2250B9B"/>
    <w:multiLevelType w:val="hybridMultilevel"/>
    <w:tmpl w:val="AD029C6E"/>
    <w:lvl w:ilvl="0" w:tplc="F3049A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1985A87"/>
    <w:multiLevelType w:val="hybridMultilevel"/>
    <w:tmpl w:val="B93E202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6127786">
    <w:abstractNumId w:val="0"/>
  </w:num>
  <w:num w:numId="2" w16cid:durableId="999768281">
    <w:abstractNumId w:val="3"/>
  </w:num>
  <w:num w:numId="3" w16cid:durableId="1801265460">
    <w:abstractNumId w:val="2"/>
  </w:num>
  <w:num w:numId="4" w16cid:durableId="739523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7E"/>
    <w:rsid w:val="00003ADA"/>
    <w:rsid w:val="00013A83"/>
    <w:rsid w:val="00023250"/>
    <w:rsid w:val="00023610"/>
    <w:rsid w:val="00023D20"/>
    <w:rsid w:val="00041316"/>
    <w:rsid w:val="000444A6"/>
    <w:rsid w:val="000446B6"/>
    <w:rsid w:val="000463A1"/>
    <w:rsid w:val="000540E1"/>
    <w:rsid w:val="00057446"/>
    <w:rsid w:val="00057E62"/>
    <w:rsid w:val="000607D9"/>
    <w:rsid w:val="0006124A"/>
    <w:rsid w:val="000750E0"/>
    <w:rsid w:val="000A5C57"/>
    <w:rsid w:val="000A77FD"/>
    <w:rsid w:val="000B181A"/>
    <w:rsid w:val="000B2A5F"/>
    <w:rsid w:val="000B34F7"/>
    <w:rsid w:val="000B373C"/>
    <w:rsid w:val="000D0CA5"/>
    <w:rsid w:val="000F24C1"/>
    <w:rsid w:val="000F44B2"/>
    <w:rsid w:val="000F6E23"/>
    <w:rsid w:val="000F7806"/>
    <w:rsid w:val="00121EED"/>
    <w:rsid w:val="001258A2"/>
    <w:rsid w:val="00131DA7"/>
    <w:rsid w:val="001419E2"/>
    <w:rsid w:val="0014716B"/>
    <w:rsid w:val="001520C3"/>
    <w:rsid w:val="00152F26"/>
    <w:rsid w:val="00181E7D"/>
    <w:rsid w:val="00191590"/>
    <w:rsid w:val="001924F3"/>
    <w:rsid w:val="00193E66"/>
    <w:rsid w:val="00194B15"/>
    <w:rsid w:val="001A1BDA"/>
    <w:rsid w:val="001A6919"/>
    <w:rsid w:val="001C09A3"/>
    <w:rsid w:val="001C0B7E"/>
    <w:rsid w:val="001C1A57"/>
    <w:rsid w:val="001C557F"/>
    <w:rsid w:val="001C7163"/>
    <w:rsid w:val="001D18F7"/>
    <w:rsid w:val="001E346B"/>
    <w:rsid w:val="001E4891"/>
    <w:rsid w:val="001F6588"/>
    <w:rsid w:val="002032AA"/>
    <w:rsid w:val="0021011F"/>
    <w:rsid w:val="00225DE8"/>
    <w:rsid w:val="00226E68"/>
    <w:rsid w:val="002340F4"/>
    <w:rsid w:val="00246053"/>
    <w:rsid w:val="00247F0F"/>
    <w:rsid w:val="002603D6"/>
    <w:rsid w:val="002665E4"/>
    <w:rsid w:val="00267036"/>
    <w:rsid w:val="002807BD"/>
    <w:rsid w:val="002838F2"/>
    <w:rsid w:val="002840F7"/>
    <w:rsid w:val="00286F1B"/>
    <w:rsid w:val="002946AA"/>
    <w:rsid w:val="00296F2C"/>
    <w:rsid w:val="002A0C15"/>
    <w:rsid w:val="002B6BD9"/>
    <w:rsid w:val="002C4A39"/>
    <w:rsid w:val="002D7862"/>
    <w:rsid w:val="002E4C93"/>
    <w:rsid w:val="002E6D8B"/>
    <w:rsid w:val="002F2132"/>
    <w:rsid w:val="002F258B"/>
    <w:rsid w:val="002F4FEE"/>
    <w:rsid w:val="00300B75"/>
    <w:rsid w:val="00302895"/>
    <w:rsid w:val="00305AAE"/>
    <w:rsid w:val="003064EE"/>
    <w:rsid w:val="00315809"/>
    <w:rsid w:val="003206AD"/>
    <w:rsid w:val="0032392E"/>
    <w:rsid w:val="00332D04"/>
    <w:rsid w:val="003333CC"/>
    <w:rsid w:val="00334A02"/>
    <w:rsid w:val="0034381E"/>
    <w:rsid w:val="0034580D"/>
    <w:rsid w:val="00346CC3"/>
    <w:rsid w:val="003474FD"/>
    <w:rsid w:val="0035225D"/>
    <w:rsid w:val="00357CA9"/>
    <w:rsid w:val="00370AA9"/>
    <w:rsid w:val="00377D3C"/>
    <w:rsid w:val="00384C59"/>
    <w:rsid w:val="00385F54"/>
    <w:rsid w:val="00391EA8"/>
    <w:rsid w:val="00392687"/>
    <w:rsid w:val="003A2B74"/>
    <w:rsid w:val="003A657F"/>
    <w:rsid w:val="003B04B4"/>
    <w:rsid w:val="003B4368"/>
    <w:rsid w:val="003D5B18"/>
    <w:rsid w:val="003D7D82"/>
    <w:rsid w:val="003E0F7F"/>
    <w:rsid w:val="003F1959"/>
    <w:rsid w:val="003F5597"/>
    <w:rsid w:val="0040075F"/>
    <w:rsid w:val="00407645"/>
    <w:rsid w:val="004104DF"/>
    <w:rsid w:val="00423A61"/>
    <w:rsid w:val="0042650E"/>
    <w:rsid w:val="0043157D"/>
    <w:rsid w:val="00440453"/>
    <w:rsid w:val="00440ED2"/>
    <w:rsid w:val="004513C4"/>
    <w:rsid w:val="00461C83"/>
    <w:rsid w:val="00463796"/>
    <w:rsid w:val="00464CD4"/>
    <w:rsid w:val="004769C1"/>
    <w:rsid w:val="00483F34"/>
    <w:rsid w:val="0048680C"/>
    <w:rsid w:val="004A7887"/>
    <w:rsid w:val="004B13D1"/>
    <w:rsid w:val="004B66AF"/>
    <w:rsid w:val="004C0B06"/>
    <w:rsid w:val="004D0593"/>
    <w:rsid w:val="004E60B4"/>
    <w:rsid w:val="004F0B48"/>
    <w:rsid w:val="00502A4D"/>
    <w:rsid w:val="0051266D"/>
    <w:rsid w:val="00515645"/>
    <w:rsid w:val="00520E12"/>
    <w:rsid w:val="005302E1"/>
    <w:rsid w:val="00550792"/>
    <w:rsid w:val="00553B44"/>
    <w:rsid w:val="00566ACB"/>
    <w:rsid w:val="00582A5D"/>
    <w:rsid w:val="00582ACE"/>
    <w:rsid w:val="00590C45"/>
    <w:rsid w:val="00595E75"/>
    <w:rsid w:val="005A223C"/>
    <w:rsid w:val="005A5208"/>
    <w:rsid w:val="005B17B3"/>
    <w:rsid w:val="005B1F14"/>
    <w:rsid w:val="005B3E6C"/>
    <w:rsid w:val="0060008B"/>
    <w:rsid w:val="00610BC5"/>
    <w:rsid w:val="006129E7"/>
    <w:rsid w:val="00623C1F"/>
    <w:rsid w:val="00631A97"/>
    <w:rsid w:val="006703FA"/>
    <w:rsid w:val="00681806"/>
    <w:rsid w:val="006A4D2A"/>
    <w:rsid w:val="006C047D"/>
    <w:rsid w:val="006D7E6D"/>
    <w:rsid w:val="006E0CF1"/>
    <w:rsid w:val="006E312E"/>
    <w:rsid w:val="006F16FE"/>
    <w:rsid w:val="006F5297"/>
    <w:rsid w:val="007028BE"/>
    <w:rsid w:val="00705515"/>
    <w:rsid w:val="00710699"/>
    <w:rsid w:val="00724054"/>
    <w:rsid w:val="007531C3"/>
    <w:rsid w:val="007539E3"/>
    <w:rsid w:val="007652DD"/>
    <w:rsid w:val="00771C52"/>
    <w:rsid w:val="00772302"/>
    <w:rsid w:val="0077565F"/>
    <w:rsid w:val="007817AC"/>
    <w:rsid w:val="00783A68"/>
    <w:rsid w:val="00784767"/>
    <w:rsid w:val="0079235B"/>
    <w:rsid w:val="00792F08"/>
    <w:rsid w:val="007948BD"/>
    <w:rsid w:val="007A6BDD"/>
    <w:rsid w:val="007B02E5"/>
    <w:rsid w:val="007C1CD3"/>
    <w:rsid w:val="007C62B5"/>
    <w:rsid w:val="007D799B"/>
    <w:rsid w:val="007E627F"/>
    <w:rsid w:val="007F389B"/>
    <w:rsid w:val="007F5448"/>
    <w:rsid w:val="00805601"/>
    <w:rsid w:val="00806E2A"/>
    <w:rsid w:val="00807412"/>
    <w:rsid w:val="0081260B"/>
    <w:rsid w:val="00817C34"/>
    <w:rsid w:val="00845953"/>
    <w:rsid w:val="008507B9"/>
    <w:rsid w:val="00854AC5"/>
    <w:rsid w:val="008675D2"/>
    <w:rsid w:val="00870E6C"/>
    <w:rsid w:val="00883CAC"/>
    <w:rsid w:val="00885504"/>
    <w:rsid w:val="0089047C"/>
    <w:rsid w:val="00896B72"/>
    <w:rsid w:val="00896CD8"/>
    <w:rsid w:val="008A4C13"/>
    <w:rsid w:val="008B7ECF"/>
    <w:rsid w:val="008C2236"/>
    <w:rsid w:val="008C429F"/>
    <w:rsid w:val="008D3199"/>
    <w:rsid w:val="008D5D28"/>
    <w:rsid w:val="008D6C75"/>
    <w:rsid w:val="008E582E"/>
    <w:rsid w:val="008F0CC3"/>
    <w:rsid w:val="008F2A5F"/>
    <w:rsid w:val="008F3D7F"/>
    <w:rsid w:val="008F4E35"/>
    <w:rsid w:val="008F7497"/>
    <w:rsid w:val="00907220"/>
    <w:rsid w:val="00907D99"/>
    <w:rsid w:val="00913501"/>
    <w:rsid w:val="00914E52"/>
    <w:rsid w:val="009225AB"/>
    <w:rsid w:val="00933154"/>
    <w:rsid w:val="00950C81"/>
    <w:rsid w:val="009536FF"/>
    <w:rsid w:val="00961BEC"/>
    <w:rsid w:val="009636FC"/>
    <w:rsid w:val="00964E13"/>
    <w:rsid w:val="00965E20"/>
    <w:rsid w:val="009715B0"/>
    <w:rsid w:val="009962DD"/>
    <w:rsid w:val="009A209D"/>
    <w:rsid w:val="009A2B48"/>
    <w:rsid w:val="009A4720"/>
    <w:rsid w:val="009B09B1"/>
    <w:rsid w:val="009B154F"/>
    <w:rsid w:val="009B68C0"/>
    <w:rsid w:val="009C1E9E"/>
    <w:rsid w:val="009D0CE9"/>
    <w:rsid w:val="009D1E61"/>
    <w:rsid w:val="009D485A"/>
    <w:rsid w:val="009E316D"/>
    <w:rsid w:val="009F7F71"/>
    <w:rsid w:val="00A05F71"/>
    <w:rsid w:val="00A237CF"/>
    <w:rsid w:val="00A23F7B"/>
    <w:rsid w:val="00A2442E"/>
    <w:rsid w:val="00A25CC9"/>
    <w:rsid w:val="00A30355"/>
    <w:rsid w:val="00A35FFF"/>
    <w:rsid w:val="00A566B9"/>
    <w:rsid w:val="00A6216C"/>
    <w:rsid w:val="00A65C18"/>
    <w:rsid w:val="00A74B47"/>
    <w:rsid w:val="00A976FC"/>
    <w:rsid w:val="00A97BB8"/>
    <w:rsid w:val="00AA14A3"/>
    <w:rsid w:val="00AB77E6"/>
    <w:rsid w:val="00AC6D78"/>
    <w:rsid w:val="00AD59FD"/>
    <w:rsid w:val="00AE6250"/>
    <w:rsid w:val="00AF2B9C"/>
    <w:rsid w:val="00B12048"/>
    <w:rsid w:val="00B20988"/>
    <w:rsid w:val="00B239EA"/>
    <w:rsid w:val="00B264B7"/>
    <w:rsid w:val="00B54A56"/>
    <w:rsid w:val="00B54CA6"/>
    <w:rsid w:val="00B83426"/>
    <w:rsid w:val="00B84007"/>
    <w:rsid w:val="00B84A18"/>
    <w:rsid w:val="00B909E7"/>
    <w:rsid w:val="00B92ADA"/>
    <w:rsid w:val="00BA385D"/>
    <w:rsid w:val="00BA4193"/>
    <w:rsid w:val="00BA4B36"/>
    <w:rsid w:val="00BA5A56"/>
    <w:rsid w:val="00BA7D88"/>
    <w:rsid w:val="00BA7E98"/>
    <w:rsid w:val="00BB2565"/>
    <w:rsid w:val="00BB2BCC"/>
    <w:rsid w:val="00BB50CA"/>
    <w:rsid w:val="00BC59AD"/>
    <w:rsid w:val="00BD7FA0"/>
    <w:rsid w:val="00BE7CF1"/>
    <w:rsid w:val="00BF137D"/>
    <w:rsid w:val="00BF6DE4"/>
    <w:rsid w:val="00C1025A"/>
    <w:rsid w:val="00C1679B"/>
    <w:rsid w:val="00C237CA"/>
    <w:rsid w:val="00C334E9"/>
    <w:rsid w:val="00C3769D"/>
    <w:rsid w:val="00C4344F"/>
    <w:rsid w:val="00C476D1"/>
    <w:rsid w:val="00C52A70"/>
    <w:rsid w:val="00C52CE5"/>
    <w:rsid w:val="00C55757"/>
    <w:rsid w:val="00C568F4"/>
    <w:rsid w:val="00C83424"/>
    <w:rsid w:val="00C92BAE"/>
    <w:rsid w:val="00CB2C07"/>
    <w:rsid w:val="00CB4246"/>
    <w:rsid w:val="00CB6B7A"/>
    <w:rsid w:val="00CD5B6E"/>
    <w:rsid w:val="00CD7C9B"/>
    <w:rsid w:val="00CE4EFB"/>
    <w:rsid w:val="00D01195"/>
    <w:rsid w:val="00D035CA"/>
    <w:rsid w:val="00D04672"/>
    <w:rsid w:val="00D0707B"/>
    <w:rsid w:val="00D12F81"/>
    <w:rsid w:val="00D13EB5"/>
    <w:rsid w:val="00D159EE"/>
    <w:rsid w:val="00D204E3"/>
    <w:rsid w:val="00D37412"/>
    <w:rsid w:val="00D42F2F"/>
    <w:rsid w:val="00D45CC3"/>
    <w:rsid w:val="00D4785F"/>
    <w:rsid w:val="00D56BB1"/>
    <w:rsid w:val="00D56CEE"/>
    <w:rsid w:val="00D57094"/>
    <w:rsid w:val="00D61627"/>
    <w:rsid w:val="00D8076F"/>
    <w:rsid w:val="00D90B2E"/>
    <w:rsid w:val="00D916F2"/>
    <w:rsid w:val="00D97C89"/>
    <w:rsid w:val="00DA6B2F"/>
    <w:rsid w:val="00DA7343"/>
    <w:rsid w:val="00DB1E1E"/>
    <w:rsid w:val="00DB6344"/>
    <w:rsid w:val="00DC0A1D"/>
    <w:rsid w:val="00DC3834"/>
    <w:rsid w:val="00DD1116"/>
    <w:rsid w:val="00DF1060"/>
    <w:rsid w:val="00DF282D"/>
    <w:rsid w:val="00E03BDD"/>
    <w:rsid w:val="00E0531C"/>
    <w:rsid w:val="00E161B6"/>
    <w:rsid w:val="00E27377"/>
    <w:rsid w:val="00E3662B"/>
    <w:rsid w:val="00E40DAB"/>
    <w:rsid w:val="00E47B21"/>
    <w:rsid w:val="00E54FD4"/>
    <w:rsid w:val="00E55511"/>
    <w:rsid w:val="00E61F2A"/>
    <w:rsid w:val="00E6559C"/>
    <w:rsid w:val="00E7621A"/>
    <w:rsid w:val="00E809D3"/>
    <w:rsid w:val="00E82E3E"/>
    <w:rsid w:val="00E87DCF"/>
    <w:rsid w:val="00EB6A23"/>
    <w:rsid w:val="00ED2C5E"/>
    <w:rsid w:val="00EE7BD3"/>
    <w:rsid w:val="00EF1153"/>
    <w:rsid w:val="00F040E8"/>
    <w:rsid w:val="00F06BAB"/>
    <w:rsid w:val="00F11A95"/>
    <w:rsid w:val="00F15B2F"/>
    <w:rsid w:val="00F15FBF"/>
    <w:rsid w:val="00F16C0A"/>
    <w:rsid w:val="00F265E0"/>
    <w:rsid w:val="00F32F78"/>
    <w:rsid w:val="00F37DA4"/>
    <w:rsid w:val="00F409E2"/>
    <w:rsid w:val="00F4179A"/>
    <w:rsid w:val="00F42E2B"/>
    <w:rsid w:val="00F45ACA"/>
    <w:rsid w:val="00F53F73"/>
    <w:rsid w:val="00F55603"/>
    <w:rsid w:val="00F637E6"/>
    <w:rsid w:val="00F660B7"/>
    <w:rsid w:val="00F66255"/>
    <w:rsid w:val="00F662A5"/>
    <w:rsid w:val="00F67847"/>
    <w:rsid w:val="00F80F2A"/>
    <w:rsid w:val="00F8260B"/>
    <w:rsid w:val="00F86040"/>
    <w:rsid w:val="00F96626"/>
    <w:rsid w:val="00FA0FB8"/>
    <w:rsid w:val="00FA68CE"/>
    <w:rsid w:val="00FB5E5B"/>
    <w:rsid w:val="00FB6983"/>
    <w:rsid w:val="00FC086F"/>
    <w:rsid w:val="00FC3634"/>
    <w:rsid w:val="00FD3BA0"/>
    <w:rsid w:val="00FE486F"/>
    <w:rsid w:val="00FE6003"/>
    <w:rsid w:val="00FE79B6"/>
    <w:rsid w:val="00FF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EA954"/>
  <w15:chartTrackingRefBased/>
  <w15:docId w15:val="{BD648F52-5370-4A2C-9369-5A38843B0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F7F"/>
  </w:style>
  <w:style w:type="paragraph" w:styleId="Heading1">
    <w:name w:val="heading 1"/>
    <w:basedOn w:val="Normal"/>
    <w:next w:val="Normal"/>
    <w:link w:val="Heading1Char"/>
    <w:uiPriority w:val="9"/>
    <w:qFormat/>
    <w:rsid w:val="001C0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B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B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B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B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B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B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B7E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E0F7F"/>
  </w:style>
  <w:style w:type="character" w:styleId="CommentReference">
    <w:name w:val="annotation reference"/>
    <w:basedOn w:val="DefaultParagraphFont"/>
    <w:uiPriority w:val="99"/>
    <w:semiHidden/>
    <w:unhideWhenUsed/>
    <w:rsid w:val="003E0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F7F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769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6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5" ma:contentTypeDescription="Create a new document." ma:contentTypeScope="" ma:versionID="a03f6a7c3b35539560b088138472801c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18053bc893c34883da2fbfe29fde1708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Props1.xml><?xml version="1.0" encoding="utf-8"?>
<ds:datastoreItem xmlns:ds="http://schemas.openxmlformats.org/officeDocument/2006/customXml" ds:itemID="{D515EAD0-D732-4187-BB3C-345A41CAD2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A6DE16-BC3F-4205-8821-FE498A524F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2CE5B6-0F95-4057-ABD9-A2704E805B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73BD6B1-9577-44B9-8DF4-C3ABB7F6F85C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7</Words>
  <Characters>3905</Characters>
  <Application>Microsoft Office Word</Application>
  <DocSecurity>0</DocSecurity>
  <Lines>244</Lines>
  <Paragraphs>173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Thapar</dc:creator>
  <cp:keywords/>
  <dc:description/>
  <cp:lastModifiedBy>Ajay Thapar</cp:lastModifiedBy>
  <cp:revision>2</cp:revision>
  <dcterms:created xsi:type="dcterms:W3CDTF">2026-04-03T09:48:00Z</dcterms:created>
  <dcterms:modified xsi:type="dcterms:W3CDTF">2026-04-03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